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a16="http://schemas.microsoft.com/office/drawing/2014/main" xmlns:c="http://schemas.openxmlformats.org/drawingml/2006/chart" mc:Ignorable="w14 w15 w16se w16cid w16 w16cex w16sdtdh w16sdtfl w16du wp14">
  <w:body>
    <w:p w:rsidRPr="00231C20" w:rsidR="00BC7873" w:rsidP="00BC7873" w:rsidRDefault="004A1772" w14:paraId="40D6D49A" w14:textId="04758657">
      <w:pPr>
        <w:spacing w:line="240" w:lineRule="auto"/>
        <w:rPr>
          <w:rFonts w:ascii="Calibri" w:hAnsi="Calibri" w:cs="Calibri"/>
          <w:b/>
          <w:bCs/>
          <w:sz w:val="32"/>
          <w:szCs w:val="32"/>
        </w:rPr>
      </w:pPr>
      <w:r w:rsidRPr="00231C20">
        <w:rPr>
          <w:rFonts w:ascii="Calibri" w:hAnsi="Calibri" w:cs="Calibri"/>
          <w:b/>
          <w:bCs/>
          <w:sz w:val="32"/>
          <w:szCs w:val="32"/>
        </w:rPr>
        <w:t>Result</w:t>
      </w:r>
      <w:r w:rsidRPr="00231C20" w:rsidR="00BC7873">
        <w:rPr>
          <w:rFonts w:ascii="Calibri" w:hAnsi="Calibri" w:cs="Calibri"/>
          <w:b/>
          <w:bCs/>
          <w:sz w:val="32"/>
          <w:szCs w:val="32"/>
        </w:rPr>
        <w:t xml:space="preserve">s  </w:t>
      </w:r>
    </w:p>
    <w:p w:rsidRPr="00231C20" w:rsidR="004A1772" w:rsidP="00B27CA1" w:rsidRDefault="004A1772" w14:paraId="0782BB52" w14:textId="779CBE9B">
      <w:pPr>
        <w:spacing w:line="240" w:lineRule="auto"/>
        <w:rPr>
          <w:rFonts w:ascii="Calibri" w:hAnsi="Calibri" w:cs="Calibri"/>
          <w:b/>
          <w:bCs/>
        </w:rPr>
      </w:pPr>
      <w:r w:rsidRPr="00231C20">
        <w:rPr>
          <w:rFonts w:ascii="Calibri" w:hAnsi="Calibri" w:cs="Calibri"/>
          <w:b/>
          <w:bCs/>
        </w:rPr>
        <w:t>Socio-demographic characteristics of livestock farmers</w:t>
      </w:r>
    </w:p>
    <w:p w:rsidRPr="00231C20" w:rsidR="009D135F" w:rsidP="002508DC" w:rsidRDefault="004A1772" w14:paraId="01C0F755" w14:textId="77777777">
      <w:pPr>
        <w:spacing w:line="240" w:lineRule="auto"/>
        <w:rPr>
          <w:rFonts w:ascii="Calibri" w:hAnsi="Calibri" w:cs="Calibri"/>
        </w:rPr>
        <w:sectPr w:rsidRPr="00231C20" w:rsidR="009D135F">
          <w:footerReference w:type="even" r:id="rId10"/>
          <w:footerReference w:type="default" r:id="rId11"/>
          <w:pgSz w:w="12240" w:h="15840" w:orient="portrait"/>
          <w:pgMar w:top="1440" w:right="1440" w:bottom="1440" w:left="1440" w:header="720" w:footer="720" w:gutter="0"/>
          <w:cols w:space="720"/>
          <w:docGrid w:linePitch="360"/>
        </w:sectPr>
      </w:pPr>
      <w:r w:rsidRPr="00231C20">
        <w:rPr>
          <w:rFonts w:ascii="Calibri" w:hAnsi="Calibri" w:cs="Calibri"/>
        </w:rPr>
        <w:t>Out of the 246 participants interviewed; the median age was 38 years (interquartile range: 29-50). Most farmers had primary education 125 (50.8%) and grew crops as the major economic activity 88 (35.8%). Goats were most reared animal 167 (67.7%) with a median of 10 animals (interquartile range: 6-19). The median distance from nearest drug shop was 2 km (interquartile range: 1-5) and few farmers 15 (6.1%) kept exotic breeds. The median estimated monthly income was 100,000 Ugandan shillings (interquartile range: 30000-200000).</w:t>
      </w:r>
    </w:p>
    <w:p w:rsidRPr="00231C20" w:rsidR="004A1772" w:rsidP="5EBD4003" w:rsidRDefault="004A1772" w14:paraId="3D58FC9A" w14:textId="77777777">
      <w:pPr>
        <w:spacing w:line="240" w:lineRule="auto"/>
        <w:rPr>
          <w:rFonts w:ascii="Calibri" w:hAnsi="Calibri" w:eastAsia="Calibri" w:cs="Calibri"/>
        </w:rPr>
      </w:pPr>
    </w:p>
    <w:p w:rsidRPr="00231C20" w:rsidR="004A1772" w:rsidP="5EBD4003" w:rsidRDefault="004A1772" w14:paraId="19DF622F" w14:textId="77777777">
      <w:pPr>
        <w:spacing w:line="240" w:lineRule="auto"/>
        <w:rPr>
          <w:rFonts w:ascii="Calibri" w:hAnsi="Calibri" w:eastAsia="Calibri" w:cs="Calibri"/>
          <w:b w:val="1"/>
          <w:bCs w:val="1"/>
        </w:rPr>
      </w:pPr>
      <w:r w:rsidRPr="5EBD4003" w:rsidR="004A1772">
        <w:rPr>
          <w:rFonts w:ascii="Calibri" w:hAnsi="Calibri" w:eastAsia="Calibri" w:cs="Calibri"/>
          <w:b w:val="1"/>
          <w:bCs w:val="1"/>
        </w:rPr>
        <w:t>Table 1: Socio-demographic characteristics of livestock farmers</w:t>
      </w:r>
    </w:p>
    <w:tbl>
      <w:tblPr>
        <w:tblStyle w:val="PlainTable2"/>
        <w:tblW w:w="11483" w:type="dxa"/>
        <w:tblInd w:w="-993" w:type="dxa"/>
        <w:tblLayout w:type="fixed"/>
        <w:tblLook w:val="0620" w:firstRow="1" w:lastRow="0" w:firstColumn="0" w:lastColumn="0" w:noHBand="1" w:noVBand="1"/>
      </w:tblPr>
      <w:tblGrid>
        <w:gridCol w:w="6663"/>
        <w:gridCol w:w="1560"/>
        <w:gridCol w:w="1417"/>
        <w:gridCol w:w="1843"/>
      </w:tblGrid>
      <w:tr w:rsidRPr="00231C20" w:rsidR="00F15B21" w:rsidTr="5EBD4003" w14:paraId="233E6B0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7C42CAE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296EF91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Sample siz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2156432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Frequ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055B865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Percentage</w:t>
            </w:r>
          </w:p>
        </w:tc>
      </w:tr>
      <w:tr w:rsidRPr="00231C20" w:rsidR="00F15B21" w:rsidTr="5EBD4003" w14:paraId="49AE4BD9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2C9D1C86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b w:val="1"/>
                <w:bCs w:val="1"/>
                <w:lang w:eastAsia="ja-JP"/>
              </w:rPr>
              <w:t xml:space="preserve">Gend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225C1BD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42A5EFA9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72E8025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F15B21" w:rsidTr="5EBD4003" w14:paraId="575E812B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3EA09D1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32B6A23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237905C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74E02E5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50.4</w:t>
            </w:r>
          </w:p>
        </w:tc>
      </w:tr>
      <w:tr w:rsidRPr="00231C20" w:rsidR="00F15B21" w:rsidTr="5EBD4003" w14:paraId="5B52C518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5F8E261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 xml:space="preserve">Femal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6B570CA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058E330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3B482F7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49.6</w:t>
            </w:r>
          </w:p>
        </w:tc>
      </w:tr>
      <w:tr w:rsidRPr="00231C20" w:rsidR="00F15B21" w:rsidTr="5EBD4003" w14:paraId="19BB573D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11601F22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Age (median, (interquartile range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2F97270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54C122E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1065500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9-50</w:t>
            </w:r>
          </w:p>
        </w:tc>
      </w:tr>
      <w:tr w:rsidRPr="00231C20" w:rsidR="00F15B21" w:rsidTr="5EBD4003" w14:paraId="6177E886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430E71F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Distri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1C36CA0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7CF22CD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71AEFEF5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F15B21" w:rsidTr="5EBD4003" w14:paraId="3ECB1742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50204FB2" w14:textId="77777777">
            <w:pPr>
              <w:spacing w:line="240" w:lineRule="auto"/>
              <w:rPr>
                <w:rFonts w:ascii="Calibri" w:hAnsi="Calibri" w:eastAsia="Calibri" w:cs="Calibri"/>
                <w:lang w:val="en-US" w:eastAsia="ja-JP"/>
              </w:rPr>
            </w:pPr>
            <w:r w:rsidRPr="5EBD4003" w:rsidR="00F15B21">
              <w:rPr>
                <w:rFonts w:ascii="Calibri" w:hAnsi="Calibri" w:eastAsia="Calibri" w:cs="Calibri"/>
                <w:lang w:val="en-US" w:eastAsia="ja-JP"/>
              </w:rPr>
              <w:t>Amuru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029E328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0A05879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112E7855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3.3</w:t>
            </w:r>
          </w:p>
        </w:tc>
      </w:tr>
      <w:tr w:rsidRPr="00231C20" w:rsidR="00F15B21" w:rsidTr="5EBD4003" w14:paraId="1FEEB217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1048070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 xml:space="preserve">Gulu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36422A4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235CA90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34CC6295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3.3</w:t>
            </w:r>
          </w:p>
        </w:tc>
      </w:tr>
      <w:tr w:rsidRPr="00231C20" w:rsidR="00F15B21" w:rsidTr="5EBD4003" w14:paraId="1630E4EC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2332EC8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Omor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73A8DE8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306D683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8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7044B06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3.3</w:t>
            </w:r>
          </w:p>
        </w:tc>
      </w:tr>
      <w:tr w:rsidRPr="00231C20" w:rsidR="00F15B21" w:rsidTr="5EBD4003" w14:paraId="53E0B448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6CCAE283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Level of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3E609EF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1BBE7E5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76025E1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F15B21" w:rsidTr="5EBD4003" w14:paraId="1EF1CBA6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6E7107D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No formal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0146D39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152F434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5135FB2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5.9</w:t>
            </w:r>
          </w:p>
        </w:tc>
      </w:tr>
      <w:tr w:rsidRPr="00231C20" w:rsidR="00F15B21" w:rsidTr="5EBD4003" w14:paraId="7B2D9522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3D1E567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Primary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4FE76DF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7C73788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74E4737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50.8</w:t>
            </w:r>
          </w:p>
        </w:tc>
      </w:tr>
      <w:tr w:rsidRPr="00231C20" w:rsidR="00F15B21" w:rsidTr="5EBD4003" w14:paraId="63110E2E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1EBF268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Secondary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2635AF2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748E630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157921C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.4</w:t>
            </w:r>
          </w:p>
        </w:tc>
      </w:tr>
      <w:tr w:rsidRPr="00231C20" w:rsidR="00F15B21" w:rsidTr="5EBD4003" w14:paraId="49F20709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2059DA79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Tertiary edu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321F0CA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6C3635F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76C04A5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9.0</w:t>
            </w:r>
          </w:p>
        </w:tc>
      </w:tr>
      <w:tr w:rsidRPr="00231C20" w:rsidR="00F15B21" w:rsidTr="5EBD4003" w14:paraId="20D9095C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6504CD18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Type of anim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043CEFF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30CF36F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187D7AB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F15B21" w:rsidTr="5EBD4003" w14:paraId="523B876E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4148CA3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Catt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208277E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483D825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7ABD7B99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50</w:t>
            </w:r>
          </w:p>
        </w:tc>
      </w:tr>
      <w:tr w:rsidRPr="00231C20" w:rsidR="00F15B21" w:rsidTr="5EBD4003" w14:paraId="52B6E97D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50C761B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Pi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0BFBE899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5A16DD8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3A3D0A0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1.7</w:t>
            </w:r>
          </w:p>
        </w:tc>
      </w:tr>
      <w:tr w:rsidRPr="00231C20" w:rsidR="00F15B21" w:rsidTr="5EBD4003" w14:paraId="16CEE67B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4E2841A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 xml:space="preserve">Goat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796C0E1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41667C4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13BB62E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67.9</w:t>
            </w:r>
          </w:p>
        </w:tc>
      </w:tr>
      <w:tr w:rsidRPr="00231C20" w:rsidR="00F15B21" w:rsidTr="5EBD4003" w14:paraId="0918D8FF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1A6CC1F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 xml:space="preserve">Sheep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595B07C9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1446940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72AA44A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.7</w:t>
            </w:r>
          </w:p>
        </w:tc>
      </w:tr>
      <w:tr w:rsidRPr="00231C20" w:rsidR="00F15B21" w:rsidTr="5EBD4003" w14:paraId="4C44A15D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19495AC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 xml:space="preserve">Rabbit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2E2C10E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6B90755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1FF31A4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4.1</w:t>
            </w:r>
          </w:p>
        </w:tc>
      </w:tr>
      <w:tr w:rsidRPr="00231C20" w:rsidR="00F15B21" w:rsidTr="5EBD4003" w14:paraId="20221DF4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7FEF38C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 xml:space="preserve">Chicken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176171B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10549AC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18C3871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8.2</w:t>
            </w:r>
          </w:p>
        </w:tc>
      </w:tr>
      <w:tr w:rsidRPr="00231C20" w:rsidR="00F15B21" w:rsidTr="5EBD4003" w14:paraId="39FBB9C6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57E3CDA4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Number of animals (median, (interquartile range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5954E8A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296EA4A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14AFDE9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6-19</w:t>
            </w:r>
          </w:p>
        </w:tc>
      </w:tr>
      <w:tr w:rsidRPr="00231C20" w:rsidR="00F15B21" w:rsidTr="5EBD4003" w14:paraId="29EFE3A7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0912B620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Distance from drug shop (median, (interquartile range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2DE1B14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4659FD5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05585CE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-5</w:t>
            </w:r>
          </w:p>
        </w:tc>
      </w:tr>
      <w:tr w:rsidRPr="00231C20" w:rsidR="00F15B21" w:rsidTr="5EBD4003" w14:paraId="716D4327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72FD552E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Estimated monthly income (median, (interquartile range)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7BB9CBE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21D06969" w14:textId="3B389E56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00</w:t>
            </w:r>
            <w:r w:rsidRPr="5EBD4003" w:rsidR="009D135F">
              <w:rPr>
                <w:rFonts w:ascii="Calibri" w:hAnsi="Calibri" w:eastAsia="Calibri" w:cs="Calibri"/>
                <w:lang w:eastAsia="ja-JP"/>
              </w:rPr>
              <w:t>,</w:t>
            </w:r>
            <w:r w:rsidRPr="5EBD4003" w:rsidR="00F15B21">
              <w:rPr>
                <w:rFonts w:ascii="Calibri" w:hAnsi="Calibri" w:eastAsia="Calibri" w:cs="Calibri"/>
                <w:lang w:eastAsia="ja-JP"/>
              </w:rPr>
              <w:t>0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5368AACC" w14:textId="083319F3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0</w:t>
            </w:r>
            <w:r w:rsidRPr="5EBD4003" w:rsidR="009D135F">
              <w:rPr>
                <w:rFonts w:ascii="Calibri" w:hAnsi="Calibri" w:eastAsia="Calibri" w:cs="Calibri"/>
                <w:lang w:eastAsia="ja-JP"/>
              </w:rPr>
              <w:t>,</w:t>
            </w:r>
            <w:r w:rsidRPr="5EBD4003" w:rsidR="00F15B21">
              <w:rPr>
                <w:rFonts w:ascii="Calibri" w:hAnsi="Calibri" w:eastAsia="Calibri" w:cs="Calibri"/>
                <w:lang w:eastAsia="ja-JP"/>
              </w:rPr>
              <w:t>000-200</w:t>
            </w:r>
            <w:r w:rsidRPr="5EBD4003" w:rsidR="009D135F">
              <w:rPr>
                <w:rFonts w:ascii="Calibri" w:hAnsi="Calibri" w:eastAsia="Calibri" w:cs="Calibri"/>
                <w:lang w:eastAsia="ja-JP"/>
              </w:rPr>
              <w:t>,</w:t>
            </w:r>
            <w:r w:rsidRPr="5EBD4003" w:rsidR="00F15B21">
              <w:rPr>
                <w:rFonts w:ascii="Calibri" w:hAnsi="Calibri" w:eastAsia="Calibri" w:cs="Calibri"/>
                <w:lang w:eastAsia="ja-JP"/>
              </w:rPr>
              <w:t>000</w:t>
            </w:r>
          </w:p>
        </w:tc>
      </w:tr>
      <w:tr w:rsidRPr="00231C20" w:rsidR="00F15B21" w:rsidTr="5EBD4003" w14:paraId="07B039B3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07B6105B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Main economic ac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6E9E16C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41DD829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69E8166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F15B21" w:rsidTr="5EBD4003" w14:paraId="7071256D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0EA2380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Livestock keep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004D5B7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32BB7B3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5D71C3C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9.92</w:t>
            </w:r>
          </w:p>
        </w:tc>
      </w:tr>
      <w:tr w:rsidRPr="00231C20" w:rsidR="00F15B21" w:rsidTr="5EBD4003" w14:paraId="6A286AD4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3FB5A8E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Crop grow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371D8BB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0386F27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6B1044B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5.8</w:t>
            </w:r>
          </w:p>
        </w:tc>
      </w:tr>
      <w:tr w:rsidRPr="00231C20" w:rsidR="00F15B21" w:rsidTr="5EBD4003" w14:paraId="1DE56D16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2B97451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 xml:space="preserve">Busines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654384A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6A443AE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56949A0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3.4</w:t>
            </w:r>
          </w:p>
        </w:tc>
      </w:tr>
      <w:tr w:rsidRPr="00231C20" w:rsidR="00F15B21" w:rsidTr="5EBD4003" w14:paraId="4EA30952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0596B279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Both livestock and crop farm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01497865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7A9C632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5C94AC4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30.9</w:t>
            </w:r>
          </w:p>
        </w:tc>
      </w:tr>
      <w:tr w:rsidRPr="00231C20" w:rsidR="00F15B21" w:rsidTr="5EBD4003" w14:paraId="632EB2CF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63" w:type="dxa"/>
            <w:tcMar/>
          </w:tcPr>
          <w:p w:rsidRPr="00231C20" w:rsidR="00F15B21" w:rsidP="5EBD4003" w:rsidRDefault="00F15B21" w14:paraId="5FA97896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b w:val="1"/>
                <w:bCs w:val="1"/>
                <w:lang w:eastAsia="ja-JP"/>
              </w:rPr>
              <w:t xml:space="preserve">Number of farmers who keep exotic breed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60" w:type="dxa"/>
            <w:tcMar/>
          </w:tcPr>
          <w:p w:rsidRPr="00231C20" w:rsidR="00F15B21" w:rsidP="5EBD4003" w:rsidRDefault="00F15B21" w14:paraId="0383FE9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</w:tcPr>
          <w:p w:rsidRPr="00231C20" w:rsidR="00F15B21" w:rsidP="5EBD4003" w:rsidRDefault="00F15B21" w14:paraId="79CBAAF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3" w:type="dxa"/>
            <w:tcMar/>
          </w:tcPr>
          <w:p w:rsidRPr="00231C20" w:rsidR="00F15B21" w:rsidP="5EBD4003" w:rsidRDefault="00F15B21" w14:paraId="156BC9F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F15B21">
              <w:rPr>
                <w:rFonts w:ascii="Calibri" w:hAnsi="Calibri" w:eastAsia="Calibri" w:cs="Calibri"/>
                <w:lang w:eastAsia="ja-JP"/>
              </w:rPr>
              <w:t>6.1</w:t>
            </w:r>
          </w:p>
        </w:tc>
      </w:tr>
    </w:tbl>
    <w:p w:rsidRPr="00231C20" w:rsidR="00F15B21" w:rsidP="5EBD4003" w:rsidRDefault="00F15B21" w14:paraId="2C089A48" w14:textId="77777777">
      <w:pPr>
        <w:spacing w:line="240" w:lineRule="auto"/>
        <w:rPr>
          <w:rFonts w:ascii="Calibri" w:hAnsi="Calibri" w:eastAsia="Calibri" w:cs="Calibri"/>
          <w:b w:val="1"/>
          <w:bCs w:val="1"/>
        </w:rPr>
      </w:pPr>
    </w:p>
    <w:p w:rsidRPr="00231C20" w:rsidR="004A1772" w:rsidP="5EBD4003" w:rsidRDefault="00F15B21" w14:paraId="35FCF1C6" w14:textId="257012BC">
      <w:pPr>
        <w:spacing w:line="279" w:lineRule="auto"/>
        <w:rPr>
          <w:rFonts w:ascii="Calibri" w:hAnsi="Calibri" w:eastAsia="Calibri" w:cs="Calibri"/>
          <w:b w:val="1"/>
          <w:bCs w:val="1"/>
        </w:rPr>
      </w:pPr>
      <w:r w:rsidRPr="5EBD4003">
        <w:rPr>
          <w:rFonts w:ascii="Calibri" w:hAnsi="Calibri" w:eastAsia="Calibri" w:cs="Calibri"/>
          <w:b w:val="1"/>
          <w:bCs w:val="1"/>
        </w:rPr>
        <w:br w:type="page"/>
      </w:r>
      <w:r w:rsidRPr="5EBD4003" w:rsidR="009D135F">
        <w:rPr>
          <w:rFonts w:ascii="Calibri" w:hAnsi="Calibri" w:eastAsia="Calibri" w:cs="Calibri"/>
          <w:b w:val="1"/>
          <w:bCs w:val="1"/>
        </w:rPr>
        <w:t>Awareness on</w:t>
      </w:r>
      <w:r w:rsidRPr="5EBD4003" w:rsidR="004A1772">
        <w:rPr>
          <w:rFonts w:ascii="Calibri" w:hAnsi="Calibri" w:eastAsia="Calibri" w:cs="Calibri"/>
          <w:b w:val="1"/>
          <w:bCs w:val="1"/>
        </w:rPr>
        <w:t xml:space="preserve"> </w:t>
      </w:r>
      <w:r w:rsidRPr="5EBD4003" w:rsidR="009D135F">
        <w:rPr>
          <w:rFonts w:ascii="Calibri" w:hAnsi="Calibri" w:eastAsia="Calibri" w:cs="Calibri"/>
          <w:b w:val="1"/>
          <w:bCs w:val="1"/>
        </w:rPr>
        <w:t>a</w:t>
      </w:r>
      <w:r w:rsidRPr="5EBD4003" w:rsidR="004A1772">
        <w:rPr>
          <w:rFonts w:ascii="Calibri" w:hAnsi="Calibri" w:eastAsia="Calibri" w:cs="Calibri"/>
          <w:b w:val="1"/>
          <w:bCs w:val="1"/>
        </w:rPr>
        <w:t>ntimicrobial resistance among Livestock farmers</w:t>
      </w:r>
    </w:p>
    <w:p w:rsidRPr="00231C20" w:rsidR="004A1772" w:rsidP="5EBD4003" w:rsidRDefault="004A1772" w14:paraId="43D41B89" w14:textId="1F9E4678">
      <w:pPr>
        <w:spacing w:line="240" w:lineRule="auto"/>
        <w:rPr>
          <w:rFonts w:ascii="Calibri" w:hAnsi="Calibri" w:eastAsia="Calibri" w:cs="Calibri"/>
        </w:rPr>
      </w:pPr>
      <w:r w:rsidRPr="5EBD4003" w:rsidR="004A1772">
        <w:rPr>
          <w:rFonts w:ascii="Calibri" w:hAnsi="Calibri" w:eastAsia="Calibri" w:cs="Calibri"/>
        </w:rPr>
        <w:t xml:space="preserve">More than half of the farmers 134 (54.5%) had heard of </w:t>
      </w:r>
      <w:r w:rsidRPr="5EBD4003" w:rsidR="009D135F">
        <w:rPr>
          <w:rFonts w:ascii="Calibri" w:hAnsi="Calibri" w:eastAsia="Calibri" w:cs="Calibri"/>
        </w:rPr>
        <w:t>AMR</w:t>
      </w:r>
      <w:r w:rsidRPr="5EBD4003" w:rsidR="004A1772">
        <w:rPr>
          <w:rFonts w:ascii="Calibri" w:hAnsi="Calibri" w:eastAsia="Calibri" w:cs="Calibri"/>
        </w:rPr>
        <w:t xml:space="preserve">, but only 48 (19.5%) understood its correct meaning. Majority 220 (89.4%) noted antimicrobial resistance as important in farming. Most farmers 86 (35.0%) stated antimicrobials work by preventing disease progressing. The main causes of </w:t>
      </w:r>
      <w:r w:rsidRPr="5EBD4003" w:rsidR="009D135F">
        <w:rPr>
          <w:rFonts w:ascii="Calibri" w:hAnsi="Calibri" w:eastAsia="Calibri" w:cs="Calibri"/>
        </w:rPr>
        <w:t>AMR</w:t>
      </w:r>
      <w:r w:rsidRPr="5EBD4003" w:rsidR="004A1772">
        <w:rPr>
          <w:rFonts w:ascii="Calibri" w:hAnsi="Calibri" w:eastAsia="Calibri" w:cs="Calibri"/>
        </w:rPr>
        <w:t xml:space="preserve"> selected were lack of proper vaccination 89 (36.5%) and overuse of antibiotics 88 (36.1%). Most farmers reported increased treatment costs 123 (50.4%) as the main effect of antimicrobial resistance and more than half stated it can be prevented by seeking veterinary advice 133 (54.5%). </w:t>
      </w:r>
    </w:p>
    <w:p w:rsidRPr="00231C20" w:rsidR="004A1772" w:rsidP="5EBD4003" w:rsidRDefault="004A1772" w14:paraId="695C1FC1" w14:textId="0A3E0CDE">
      <w:pPr>
        <w:spacing w:line="240" w:lineRule="auto"/>
        <w:rPr>
          <w:rFonts w:ascii="Calibri" w:hAnsi="Calibri" w:eastAsia="Calibri" w:cs="Calibri"/>
          <w:b w:val="1"/>
          <w:bCs w:val="1"/>
        </w:rPr>
      </w:pPr>
      <w:r w:rsidRPr="5EBD4003" w:rsidR="004A1772">
        <w:rPr>
          <w:rFonts w:ascii="Calibri" w:hAnsi="Calibri" w:eastAsia="Calibri" w:cs="Calibri"/>
          <w:b w:val="1"/>
          <w:bCs w:val="1"/>
        </w:rPr>
        <w:t xml:space="preserve">Table 2: </w:t>
      </w:r>
      <w:r w:rsidRPr="5EBD4003" w:rsidR="007A38E9">
        <w:rPr>
          <w:rFonts w:ascii="Calibri" w:hAnsi="Calibri" w:eastAsia="Calibri" w:cs="Calibri"/>
          <w:b w:val="1"/>
          <w:bCs w:val="1"/>
        </w:rPr>
        <w:t>Awareness</w:t>
      </w:r>
      <w:r w:rsidRPr="5EBD4003" w:rsidR="004A1772">
        <w:rPr>
          <w:rFonts w:ascii="Calibri" w:hAnsi="Calibri" w:eastAsia="Calibri" w:cs="Calibri"/>
          <w:b w:val="1"/>
          <w:bCs w:val="1"/>
        </w:rPr>
        <w:t xml:space="preserve"> about Antimicrobial resistance among Livestock farmers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673"/>
        <w:gridCol w:w="1645"/>
        <w:gridCol w:w="3032"/>
      </w:tblGrid>
      <w:tr w:rsidRPr="00231C20" w:rsidR="009105DA" w:rsidTr="5EBD4003" w14:paraId="5F12ACC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4ECD2D2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3049D762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Sample siz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1BD89682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Frequency(percentage)</w:t>
            </w:r>
          </w:p>
        </w:tc>
      </w:tr>
      <w:tr w:rsidRPr="00231C20" w:rsidR="009105DA" w:rsidTr="5EBD4003" w14:paraId="19309106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6A7B26EE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Heard of antimicrobial re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11917419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141F8B52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34 (54.5%)</w:t>
            </w:r>
          </w:p>
        </w:tc>
      </w:tr>
      <w:tr w:rsidRPr="00231C20" w:rsidR="009105DA" w:rsidTr="5EBD4003" w14:paraId="6977E72A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77384A8C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Know the meaning of antimicrobial re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4590E5FA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62D3913E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48 (19.5%)</w:t>
            </w:r>
          </w:p>
        </w:tc>
      </w:tr>
      <w:tr w:rsidRPr="00231C20" w:rsidR="009105DA" w:rsidTr="5EBD4003" w14:paraId="0B577714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37EC28D3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How antimicrobials wor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79E6F613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2C7B256C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9105DA" w:rsidTr="5EBD4003" w14:paraId="1F9AF674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358001C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Kill the organisms causing the disea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0ACFE12B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63FDEDDC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78 (31.7%)</w:t>
            </w:r>
          </w:p>
        </w:tc>
      </w:tr>
      <w:tr w:rsidRPr="00231C20" w:rsidR="009105DA" w:rsidTr="5EBD4003" w14:paraId="4E25AA76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16ED785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Prevent the disease from progress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2F2E5DED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20D6090B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6 (35.0%)</w:t>
            </w:r>
          </w:p>
        </w:tc>
      </w:tr>
      <w:tr w:rsidRPr="00231C20" w:rsidR="009105DA" w:rsidTr="5EBD4003" w14:paraId="17F3F986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160944F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Boast the immunity of the anim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7CA67D61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1A24FC69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2 (33.3%)</w:t>
            </w:r>
          </w:p>
        </w:tc>
      </w:tr>
      <w:tr w:rsidRPr="00231C20" w:rsidR="009105DA" w:rsidTr="5EBD4003" w14:paraId="4A8A262D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05B8580F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Importance of antimicrobial resistance in farm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0C16EAC7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66399807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9105DA" w:rsidTr="5EBD4003" w14:paraId="6BE80914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30E759D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Not impor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366DC673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2C62F89A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6 (10.6%)</w:t>
            </w:r>
          </w:p>
        </w:tc>
      </w:tr>
      <w:tr w:rsidRPr="00231C20" w:rsidR="009105DA" w:rsidTr="5EBD4003" w14:paraId="08E6BED1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3FB13C0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Import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0D57B008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7808E930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20 (89.4%)</w:t>
            </w:r>
          </w:p>
        </w:tc>
      </w:tr>
      <w:tr w:rsidRPr="00231C20" w:rsidR="009105DA" w:rsidTr="5EBD4003" w14:paraId="13264F74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17330C74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Causes antimicrobial re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1C717E48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color w:val="000000" w:themeColor="text1" w:themeTint="FF" w:themeShade="FF"/>
                <w:lang w:eastAsia="ja-JP"/>
              </w:rPr>
              <w:t>2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49065637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9105DA" w:rsidTr="5EBD4003" w14:paraId="4F005AC7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3FC2D5F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Overuse of antibio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3096D00D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24B85778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8 (36.1%)</w:t>
            </w:r>
          </w:p>
        </w:tc>
      </w:tr>
      <w:tr w:rsidRPr="00231C20" w:rsidR="009105DA" w:rsidTr="5EBD4003" w14:paraId="7EB9A0AD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5BA7695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Poor hygie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40823CA0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5F5C9B2B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5 (34.8%)</w:t>
            </w:r>
          </w:p>
        </w:tc>
      </w:tr>
      <w:tr w:rsidRPr="00231C20" w:rsidR="009105DA" w:rsidTr="5EBD4003" w14:paraId="712D208C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325607C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contaminated fe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29764686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397C509B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73 (29.9%)</w:t>
            </w:r>
          </w:p>
        </w:tc>
      </w:tr>
      <w:tr w:rsidRPr="00231C20" w:rsidR="009105DA" w:rsidTr="5EBD4003" w14:paraId="75E16DA9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6B469DA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lack of proper vaccin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0F1C221C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4555566D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9 (36.5%)</w:t>
            </w:r>
          </w:p>
        </w:tc>
      </w:tr>
      <w:tr w:rsidRPr="00231C20" w:rsidR="009105DA" w:rsidTr="5EBD4003" w14:paraId="788FA721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6438D2F8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Effects of antimicrobial re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7302678E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color w:val="000000" w:themeColor="text1" w:themeTint="FF" w:themeShade="FF"/>
                <w:lang w:eastAsia="ja-JP"/>
              </w:rPr>
              <w:t>2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3E4BAF44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9105DA" w:rsidTr="5EBD4003" w14:paraId="01CF5D58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3A0B9E9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Reduced animal heal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6AD0D02A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67CEC102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17 (48.0%)</w:t>
            </w:r>
          </w:p>
        </w:tc>
      </w:tr>
      <w:tr w:rsidRPr="00231C20" w:rsidR="009105DA" w:rsidTr="5EBD4003" w14:paraId="3CED5256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0B3CB6D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Increased treatment cos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333FF11D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3711B22E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23 (50.4%)</w:t>
            </w:r>
          </w:p>
        </w:tc>
      </w:tr>
      <w:tr w:rsidRPr="00231C20" w:rsidR="009105DA" w:rsidTr="5EBD4003" w14:paraId="07B6FBF4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777C714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Decreased product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7C1287EE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6DF5BF40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61 (25.0%)</w:t>
            </w:r>
          </w:p>
        </w:tc>
      </w:tr>
      <w:tr w:rsidRPr="00231C20" w:rsidR="009105DA" w:rsidTr="5EBD4003" w14:paraId="7BD896FB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11EC834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Higher risk of disease spre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3975FBA3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7E436DCF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7 (35.7%)</w:t>
            </w:r>
          </w:p>
        </w:tc>
      </w:tr>
      <w:tr w:rsidRPr="00231C20" w:rsidR="009105DA" w:rsidTr="5EBD4003" w14:paraId="6A5C3225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3F2513E5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Prevention of antimicrobial re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0C7903A6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color w:val="000000" w:themeColor="text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color w:val="000000" w:themeColor="text1" w:themeTint="FF" w:themeShade="FF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198DA769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9105DA" w:rsidTr="5EBD4003" w14:paraId="30E70D3E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6DFCAED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Improved farm hygie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11CBB863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4F6D5873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5 (34.8%)</w:t>
            </w:r>
          </w:p>
        </w:tc>
      </w:tr>
      <w:tr w:rsidRPr="00231C20" w:rsidR="009105DA" w:rsidTr="5EBD4003" w14:paraId="350CC9D9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2AF3D8B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Rational antibiot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67CDD279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5E105EAC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4 (34.4%)</w:t>
            </w:r>
          </w:p>
        </w:tc>
      </w:tr>
      <w:tr w:rsidRPr="00231C20" w:rsidR="009105DA" w:rsidTr="5EBD4003" w14:paraId="06F527CE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46A849B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Regular vaccin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4121FBE7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4FC9ACC0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91 (37.3%)</w:t>
            </w:r>
          </w:p>
        </w:tc>
      </w:tr>
      <w:tr w:rsidRPr="00231C20" w:rsidR="009105DA" w:rsidTr="5EBD4003" w14:paraId="0B52B720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0604CC7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Avoiding contamin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01241D9D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6190CE99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58 (23.8%)</w:t>
            </w:r>
          </w:p>
        </w:tc>
      </w:tr>
      <w:tr w:rsidRPr="00231C20" w:rsidR="009105DA" w:rsidTr="5EBD4003" w14:paraId="79BCA653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673" w:type="dxa"/>
            <w:tcMar/>
          </w:tcPr>
          <w:p w:rsidRPr="00231C20" w:rsidR="009105DA" w:rsidP="5EBD4003" w:rsidRDefault="009105DA" w14:paraId="7F48090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Seeking veterinary adv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5" w:type="dxa"/>
            <w:tcMar/>
          </w:tcPr>
          <w:p w:rsidRPr="00231C20" w:rsidR="009105DA" w:rsidP="5EBD4003" w:rsidRDefault="009105DA" w14:paraId="098E8F63" w14:textId="77777777">
            <w:p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32" w:type="dxa"/>
            <w:tcMar/>
          </w:tcPr>
          <w:p w:rsidRPr="00231C20" w:rsidR="009105DA" w:rsidP="5EBD4003" w:rsidRDefault="009105DA" w14:paraId="3D1F6D9B" w14:textId="26D0112B">
            <w:pPr>
              <w:pStyle w:val="ListParagraph"/>
              <w:numPr>
                <w:ilvl w:val="0"/>
                <w:numId w:val="14"/>
              </w:numPr>
              <w:spacing w:line="240" w:lineRule="auto"/>
              <w:jc w:val="right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4.5%)</w:t>
            </w:r>
          </w:p>
        </w:tc>
      </w:tr>
    </w:tbl>
    <w:p w:rsidRPr="00231C20" w:rsidR="00F15B21" w:rsidP="5EBD4003" w:rsidRDefault="00F15B21" w14:paraId="0F11A257" w14:textId="7F07B60D">
      <w:pPr>
        <w:spacing w:line="279" w:lineRule="auto"/>
        <w:rPr>
          <w:rFonts w:ascii="Calibri" w:hAnsi="Calibri" w:eastAsia="Calibri" w:cs="Calibri"/>
        </w:rPr>
      </w:pPr>
      <w:r w:rsidRPr="5EBD4003">
        <w:rPr>
          <w:rFonts w:ascii="Calibri" w:hAnsi="Calibri" w:eastAsia="Calibri" w:cs="Calibri"/>
        </w:rPr>
        <w:br w:type="page"/>
      </w:r>
    </w:p>
    <w:p w:rsidRPr="00231C20" w:rsidR="004A1772" w:rsidP="5EBD4003" w:rsidRDefault="004A1772" w14:paraId="7D59ED41" w14:textId="5912048C">
      <w:pPr>
        <w:spacing w:line="240" w:lineRule="auto"/>
        <w:rPr>
          <w:rFonts w:ascii="Calibri" w:hAnsi="Calibri" w:eastAsia="Calibri" w:cs="Calibri"/>
        </w:rPr>
      </w:pPr>
      <w:r w:rsidRPr="5EBD4003" w:rsidR="004A1772">
        <w:rPr>
          <w:rFonts w:ascii="Calibri" w:hAnsi="Calibri" w:eastAsia="Calibri" w:cs="Calibri"/>
          <w:b w:val="1"/>
          <w:bCs w:val="1"/>
        </w:rPr>
        <w:t>Attitude towards antimicrobial resistance among Livestock farmers</w:t>
      </w:r>
    </w:p>
    <w:p w:rsidRPr="00231C20" w:rsidR="004A1772" w:rsidP="5EBD4003" w:rsidRDefault="004A1772" w14:paraId="7DEFCF18" w14:textId="77777777">
      <w:pPr>
        <w:spacing w:line="240" w:lineRule="auto"/>
        <w:rPr>
          <w:rFonts w:ascii="Calibri" w:hAnsi="Calibri" w:eastAsia="Calibri" w:cs="Calibri"/>
        </w:rPr>
      </w:pPr>
      <w:r w:rsidRPr="5EBD4003" w:rsidR="004A1772">
        <w:rPr>
          <w:rFonts w:ascii="Calibri" w:hAnsi="Calibri" w:eastAsia="Calibri" w:cs="Calibri"/>
        </w:rPr>
        <w:t>Majority of the farmers noted antimicrobial resistance as a problem 235 (95.5%), responsible antimicrobial use as important 245 (99.6%) and antimicrobial use only under supervision 186 (75.6%). Most of the farmers were willing to attend an antimicrobial training 243 (98.8%) and change their antimicrobial use practices 232 (94.3%).</w:t>
      </w:r>
    </w:p>
    <w:p w:rsidRPr="00231C20" w:rsidR="004A1772" w:rsidP="5EBD4003" w:rsidRDefault="004A1772" w14:paraId="73E8CEEA" w14:textId="77777777">
      <w:pPr>
        <w:spacing w:line="240" w:lineRule="auto"/>
        <w:rPr>
          <w:rFonts w:ascii="Calibri" w:hAnsi="Calibri" w:eastAsia="Calibri" w:cs="Calibri"/>
          <w:b w:val="1"/>
          <w:bCs w:val="1"/>
        </w:rPr>
      </w:pPr>
    </w:p>
    <w:p w:rsidRPr="00231C20" w:rsidR="004A1772" w:rsidP="5EBD4003" w:rsidRDefault="004A1772" w14:paraId="4556E94F" w14:textId="77777777">
      <w:pPr>
        <w:spacing w:line="240" w:lineRule="auto"/>
        <w:rPr>
          <w:rFonts w:ascii="Calibri" w:hAnsi="Calibri" w:eastAsia="Calibri" w:cs="Calibri"/>
          <w:b w:val="1"/>
          <w:bCs w:val="1"/>
        </w:rPr>
      </w:pPr>
      <w:r w:rsidRPr="5EBD4003" w:rsidR="004A1772">
        <w:rPr>
          <w:rFonts w:ascii="Calibri" w:hAnsi="Calibri" w:eastAsia="Calibri" w:cs="Calibri"/>
          <w:b w:val="1"/>
          <w:bCs w:val="1"/>
        </w:rPr>
        <w:t>Table 3: Attitude towards antimicrobial resistance among Livestock farmers</w:t>
      </w:r>
    </w:p>
    <w:tbl>
      <w:tblPr>
        <w:tblStyle w:val="PlainTable2"/>
        <w:tblW w:w="10620" w:type="dxa"/>
        <w:tblLayout w:type="fixed"/>
        <w:tblLook w:val="0620" w:firstRow="1" w:lastRow="0" w:firstColumn="0" w:lastColumn="0" w:noHBand="1" w:noVBand="1"/>
      </w:tblPr>
      <w:tblGrid>
        <w:gridCol w:w="6155"/>
        <w:gridCol w:w="1558"/>
        <w:gridCol w:w="1416"/>
        <w:gridCol w:w="1491"/>
      </w:tblGrid>
      <w:tr w:rsidRPr="00231C20" w:rsidR="004A1772" w:rsidTr="5EBD4003" w14:paraId="2F1FD2B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59" w:type="dxa"/>
            <w:tcMar/>
            <w:hideMark/>
          </w:tcPr>
          <w:p w:rsidRPr="00231C20" w:rsidR="004A1772" w:rsidP="5EBD4003" w:rsidRDefault="004A1772" w14:paraId="324150BE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hideMark/>
          </w:tcPr>
          <w:p w:rsidRPr="00231C20" w:rsidR="004A1772" w:rsidP="5EBD4003" w:rsidRDefault="004A1772" w14:paraId="0EC36916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Sample siz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  <w:hideMark/>
          </w:tcPr>
          <w:p w:rsidRPr="00231C20" w:rsidR="004A1772" w:rsidP="5EBD4003" w:rsidRDefault="004A1772" w14:paraId="79A31F38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Frequen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2" w:type="dxa"/>
            <w:tcMar/>
            <w:hideMark/>
          </w:tcPr>
          <w:p w:rsidRPr="00231C20" w:rsidR="004A1772" w:rsidP="5EBD4003" w:rsidRDefault="004A1772" w14:paraId="01F1AA53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Percentage</w:t>
            </w:r>
          </w:p>
        </w:tc>
      </w:tr>
      <w:tr w:rsidRPr="00231C20" w:rsidR="004A1772" w:rsidTr="5EBD4003" w14:paraId="0ECE18E3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59" w:type="dxa"/>
            <w:tcMar/>
            <w:hideMark/>
          </w:tcPr>
          <w:p w:rsidRPr="00231C20" w:rsidR="004A1772" w:rsidP="5EBD4003" w:rsidRDefault="004A1772" w14:paraId="72E4C3C0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Antimicrobial resistance is a probl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hideMark/>
          </w:tcPr>
          <w:p w:rsidRPr="00231C20" w:rsidR="004A1772" w:rsidP="5EBD4003" w:rsidRDefault="004A1772" w14:paraId="4D368FD7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  <w:hideMark/>
          </w:tcPr>
          <w:p w:rsidRPr="00231C20" w:rsidR="004A1772" w:rsidP="5EBD4003" w:rsidRDefault="004A1772" w14:paraId="413904F2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2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2" w:type="dxa"/>
            <w:tcMar/>
            <w:hideMark/>
          </w:tcPr>
          <w:p w:rsidRPr="00231C20" w:rsidR="004A1772" w:rsidP="5EBD4003" w:rsidRDefault="004A1772" w14:paraId="437F8996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95.5</w:t>
            </w:r>
          </w:p>
        </w:tc>
      </w:tr>
      <w:tr w:rsidRPr="00231C20" w:rsidR="004A1772" w:rsidTr="5EBD4003" w14:paraId="07244356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59" w:type="dxa"/>
            <w:tcMar/>
            <w:hideMark/>
          </w:tcPr>
          <w:p w:rsidRPr="00231C20" w:rsidR="004A1772" w:rsidP="5EBD4003" w:rsidRDefault="004A1772" w14:paraId="139D6454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Antimicrobial use only under veterinary supervi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hideMark/>
          </w:tcPr>
          <w:p w:rsidRPr="00231C20" w:rsidR="004A1772" w:rsidP="5EBD4003" w:rsidRDefault="004A1772" w14:paraId="181EB645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  <w:hideMark/>
          </w:tcPr>
          <w:p w:rsidRPr="00231C20" w:rsidR="004A1772" w:rsidP="5EBD4003" w:rsidRDefault="004A1772" w14:paraId="6D43410B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18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2" w:type="dxa"/>
            <w:tcMar/>
            <w:hideMark/>
          </w:tcPr>
          <w:p w:rsidRPr="00231C20" w:rsidR="004A1772" w:rsidP="5EBD4003" w:rsidRDefault="004A1772" w14:paraId="482323E1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75.6</w:t>
            </w:r>
          </w:p>
        </w:tc>
      </w:tr>
      <w:tr w:rsidRPr="00231C20" w:rsidR="004A1772" w:rsidTr="5EBD4003" w14:paraId="3BE18A92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59" w:type="dxa"/>
            <w:tcMar/>
            <w:hideMark/>
          </w:tcPr>
          <w:p w:rsidRPr="00231C20" w:rsidR="004A1772" w:rsidP="5EBD4003" w:rsidRDefault="004A1772" w14:paraId="1537F07E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Willingness to change antimicrobial use pract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hideMark/>
          </w:tcPr>
          <w:p w:rsidRPr="00231C20" w:rsidR="004A1772" w:rsidP="5EBD4003" w:rsidRDefault="004A1772" w14:paraId="1E11D8BC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  <w:hideMark/>
          </w:tcPr>
          <w:p w:rsidRPr="00231C20" w:rsidR="004A1772" w:rsidP="5EBD4003" w:rsidRDefault="004A1772" w14:paraId="2DB4584C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2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2" w:type="dxa"/>
            <w:tcMar/>
            <w:hideMark/>
          </w:tcPr>
          <w:p w:rsidRPr="00231C20" w:rsidR="004A1772" w:rsidP="5EBD4003" w:rsidRDefault="004A1772" w14:paraId="7AAC37B1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94.3</w:t>
            </w:r>
          </w:p>
        </w:tc>
      </w:tr>
      <w:tr w:rsidRPr="00231C20" w:rsidR="004A1772" w:rsidTr="5EBD4003" w14:paraId="673F351C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59" w:type="dxa"/>
            <w:tcMar/>
            <w:hideMark/>
          </w:tcPr>
          <w:p w:rsidRPr="00231C20" w:rsidR="004A1772" w:rsidP="5EBD4003" w:rsidRDefault="004A1772" w14:paraId="568DD3E3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Responsible antimicrobial use is import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hideMark/>
          </w:tcPr>
          <w:p w:rsidRPr="00231C20" w:rsidR="004A1772" w:rsidP="5EBD4003" w:rsidRDefault="004A1772" w14:paraId="1A0684EF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  <w:hideMark/>
          </w:tcPr>
          <w:p w:rsidRPr="00231C20" w:rsidR="004A1772" w:rsidP="5EBD4003" w:rsidRDefault="004A1772" w14:paraId="072673A8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2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2" w:type="dxa"/>
            <w:tcMar/>
            <w:hideMark/>
          </w:tcPr>
          <w:p w:rsidRPr="00231C20" w:rsidR="004A1772" w:rsidP="5EBD4003" w:rsidRDefault="004A1772" w14:paraId="692FBBA9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99.6</w:t>
            </w:r>
          </w:p>
        </w:tc>
      </w:tr>
      <w:tr w:rsidRPr="00231C20" w:rsidR="004A1772" w:rsidTr="5EBD4003" w14:paraId="0B325762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59" w:type="dxa"/>
            <w:tcMar/>
            <w:hideMark/>
          </w:tcPr>
          <w:p w:rsidRPr="00231C20" w:rsidR="004A1772" w:rsidP="5EBD4003" w:rsidRDefault="004A1772" w14:paraId="7EE55087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Willingness to attend antimicrobial train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9" w:type="dxa"/>
            <w:tcMar/>
            <w:hideMark/>
          </w:tcPr>
          <w:p w:rsidRPr="00231C20" w:rsidR="004A1772" w:rsidP="5EBD4003" w:rsidRDefault="004A1772" w14:paraId="3E4F57AF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7" w:type="dxa"/>
            <w:tcMar/>
            <w:hideMark/>
          </w:tcPr>
          <w:p w:rsidRPr="00231C20" w:rsidR="004A1772" w:rsidP="5EBD4003" w:rsidRDefault="004A1772" w14:paraId="04E3AC2B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2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92" w:type="dxa"/>
            <w:tcMar/>
            <w:hideMark/>
          </w:tcPr>
          <w:p w:rsidRPr="00231C20" w:rsidR="004A1772" w:rsidP="5EBD4003" w:rsidRDefault="004A1772" w14:paraId="2D50AE10" w14:textId="77777777">
            <w:pPr>
              <w:spacing w:after="160" w:line="240" w:lineRule="auto"/>
              <w:rPr>
                <w:rFonts w:ascii="Calibri" w:hAnsi="Calibri" w:eastAsia="Calibri" w:cs="Calibri"/>
              </w:rPr>
            </w:pPr>
            <w:r w:rsidRPr="5EBD4003" w:rsidR="004A1772">
              <w:rPr>
                <w:rFonts w:ascii="Calibri" w:hAnsi="Calibri" w:eastAsia="Calibri" w:cs="Calibri"/>
              </w:rPr>
              <w:t>98.8</w:t>
            </w:r>
          </w:p>
        </w:tc>
      </w:tr>
    </w:tbl>
    <w:p w:rsidRPr="00231C20" w:rsidR="009105DA" w:rsidP="5EBD4003" w:rsidRDefault="009105DA" w14:paraId="254F0D97" w14:textId="53300FEB">
      <w:pPr>
        <w:spacing w:line="240" w:lineRule="auto"/>
        <w:rPr>
          <w:rFonts w:ascii="Calibri" w:hAnsi="Calibri" w:eastAsia="Calibri" w:cs="Calibri"/>
        </w:rPr>
      </w:pPr>
    </w:p>
    <w:p w:rsidRPr="00231C20" w:rsidR="009105DA" w:rsidP="5EBD4003" w:rsidRDefault="009105DA" w14:paraId="75DF8F85" w14:textId="77777777">
      <w:pPr>
        <w:spacing w:line="279" w:lineRule="auto"/>
        <w:rPr>
          <w:rFonts w:ascii="Calibri" w:hAnsi="Calibri" w:eastAsia="Calibri" w:cs="Calibri"/>
        </w:rPr>
      </w:pPr>
      <w:r w:rsidRPr="5EBD4003">
        <w:rPr>
          <w:rFonts w:ascii="Calibri" w:hAnsi="Calibri" w:eastAsia="Calibri" w:cs="Calibri"/>
        </w:rPr>
        <w:br w:type="page"/>
      </w:r>
    </w:p>
    <w:p w:rsidRPr="00231C20" w:rsidR="004A1772" w:rsidP="5EBD4003" w:rsidRDefault="004A1772" w14:paraId="3A5BF727" w14:textId="0B022AA7">
      <w:pPr>
        <w:spacing w:line="240" w:lineRule="auto"/>
        <w:rPr>
          <w:rFonts w:ascii="Calibri" w:hAnsi="Calibri" w:eastAsia="Calibri" w:cs="Calibri"/>
        </w:rPr>
      </w:pPr>
      <w:r w:rsidRPr="5EBD4003" w:rsidR="004A1772">
        <w:rPr>
          <w:rFonts w:ascii="Calibri" w:hAnsi="Calibri" w:eastAsia="Calibri" w:cs="Calibri"/>
          <w:b w:val="1"/>
          <w:bCs w:val="1"/>
        </w:rPr>
        <w:t>Practices about antimicrobial resistance among Livestock farmers</w:t>
      </w:r>
    </w:p>
    <w:p w:rsidRPr="00231C20" w:rsidR="004A1772" w:rsidP="5EBD4003" w:rsidRDefault="004A1772" w14:paraId="7525782B" w14:textId="16021E7F">
      <w:pPr>
        <w:spacing w:line="240" w:lineRule="auto"/>
        <w:rPr>
          <w:rFonts w:ascii="Calibri" w:hAnsi="Calibri" w:eastAsia="Calibri" w:cs="Calibri"/>
        </w:rPr>
      </w:pPr>
      <w:r w:rsidRPr="5EBD4003" w:rsidR="004A1772">
        <w:rPr>
          <w:rFonts w:ascii="Calibri" w:hAnsi="Calibri" w:eastAsia="Calibri" w:cs="Calibri"/>
        </w:rPr>
        <w:t xml:space="preserve">Most farmers 203 (82.5%) used antimicrobials in the last 12 months. Veterinary prescription guiding antimicrobial choice selection 180 (73.2%) where most farmers obtained the drugs and dosage from veterinary doctors 184 (74.8%). The farmers mostly used the antibiotics rarely 158 (64.2) with majority following the recommended dosage 227 (92.3%) and proper withdrawal periods 221 (89.8%). </w:t>
      </w:r>
      <w:r w:rsidRPr="5EBD4003" w:rsidR="009D135F">
        <w:rPr>
          <w:rFonts w:ascii="Calibri" w:hAnsi="Calibri" w:eastAsia="Calibri" w:cs="Calibri"/>
        </w:rPr>
        <w:t xml:space="preserve">Overall, </w:t>
      </w:r>
      <w:r w:rsidRPr="5EBD4003" w:rsidR="004A1772">
        <w:rPr>
          <w:rFonts w:ascii="Calibri" w:hAnsi="Calibri" w:eastAsia="Calibri" w:cs="Calibri"/>
        </w:rPr>
        <w:t>81 (32.9%) received training on antimicrobial resistance with more than half getting training from veterinary professions 41 (56.2%).</w:t>
      </w:r>
    </w:p>
    <w:p w:rsidRPr="00231C20" w:rsidR="004A1772" w:rsidP="5EBD4003" w:rsidRDefault="004A1772" w14:paraId="39800421" w14:textId="77777777">
      <w:pPr>
        <w:spacing w:line="240" w:lineRule="auto"/>
        <w:rPr>
          <w:rFonts w:ascii="Calibri" w:hAnsi="Calibri" w:eastAsia="Calibri" w:cs="Calibri"/>
          <w:b w:val="1"/>
          <w:bCs w:val="1"/>
        </w:rPr>
      </w:pPr>
      <w:r w:rsidRPr="5EBD4003" w:rsidR="004A1772">
        <w:rPr>
          <w:rFonts w:ascii="Calibri" w:hAnsi="Calibri" w:eastAsia="Calibri" w:cs="Calibri"/>
          <w:b w:val="1"/>
          <w:bCs w:val="1"/>
        </w:rPr>
        <w:t>Table 4: Practices about antimicrobial resistance among Livestock farmers</w:t>
      </w:r>
    </w:p>
    <w:p w:rsidRPr="00231C20" w:rsidR="009105DA" w:rsidP="5EBD4003" w:rsidRDefault="009105DA" w14:paraId="27262C45" w14:textId="77777777">
      <w:pPr>
        <w:spacing w:line="240" w:lineRule="auto"/>
        <w:rPr>
          <w:rFonts w:ascii="Calibri" w:hAnsi="Calibri" w:eastAsia="Calibri" w:cs="Calibri"/>
          <w:b w:val="1"/>
          <w:bCs w:val="1"/>
        </w:rPr>
      </w:pPr>
    </w:p>
    <w:tbl>
      <w:tblPr>
        <w:tblStyle w:val="PlainTable2"/>
        <w:tblW w:w="10485" w:type="dxa"/>
        <w:tblInd w:w="-558" w:type="dxa"/>
        <w:tblLayout w:type="fixed"/>
        <w:tblLook w:val="0620" w:firstRow="1" w:lastRow="0" w:firstColumn="0" w:lastColumn="0" w:noHBand="1" w:noVBand="1"/>
      </w:tblPr>
      <w:tblGrid>
        <w:gridCol w:w="4890"/>
        <w:gridCol w:w="2265"/>
        <w:gridCol w:w="1776"/>
        <w:gridCol w:w="1554"/>
      </w:tblGrid>
      <w:tr w:rsidRPr="00231C20" w:rsidR="009105DA" w:rsidTr="5EBD4003" w14:paraId="274DDED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64A0143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 xml:space="preserve">Variabl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6C34062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Sample siz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22DDCCC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 xml:space="preserve">Frequenc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3205E5C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 xml:space="preserve">Percentage </w:t>
            </w:r>
          </w:p>
        </w:tc>
      </w:tr>
      <w:tr w:rsidRPr="00231C20" w:rsidR="009105DA" w:rsidTr="5EBD4003" w14:paraId="36C5509A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71699645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Use of antimicrobial in last 12 month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7AB6C48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509F869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12FAB38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2.5</w:t>
            </w:r>
          </w:p>
        </w:tc>
      </w:tr>
      <w:tr w:rsidRPr="00231C20" w:rsidR="009105DA" w:rsidTr="5EBD4003" w14:paraId="211EB00F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4AB1FDA2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 xml:space="preserve">Frequency of antibiotics us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295C19F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4D5C60E9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6BFE981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9105DA" w:rsidTr="5EBD4003" w14:paraId="1402D63E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3154FE5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Weekl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24AE807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558215F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7A907C7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4.9</w:t>
            </w:r>
          </w:p>
        </w:tc>
      </w:tr>
      <w:tr w:rsidRPr="00231C20" w:rsidR="009105DA" w:rsidTr="5EBD4003" w14:paraId="2D1C07C5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4BE1BE3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 xml:space="preserve">Monthl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2E4C59C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421D919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03674DB0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30.9</w:t>
            </w:r>
          </w:p>
        </w:tc>
      </w:tr>
      <w:tr w:rsidRPr="00231C20" w:rsidR="009105DA" w:rsidTr="5EBD4003" w14:paraId="0AB916F1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2762D83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 xml:space="preserve">Rarel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160CE8E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084EDD1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5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5484EE5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64.2</w:t>
            </w:r>
          </w:p>
        </w:tc>
      </w:tr>
      <w:tr w:rsidRPr="00231C20" w:rsidR="009105DA" w:rsidTr="5EBD4003" w14:paraId="7FFA45B6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79B1D505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Obtaining antibiotics and their dos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364606DF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37825BC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1F078EB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9105DA" w:rsidTr="5EBD4003" w14:paraId="3138D2F9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3F514B6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Veterinary doct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2CC6AB0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5C9BE1A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8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632C2FF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74.8</w:t>
            </w:r>
          </w:p>
        </w:tc>
      </w:tr>
      <w:tr w:rsidRPr="00231C20" w:rsidR="009105DA" w:rsidTr="5EBD4003" w14:paraId="7BBD7BE7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6C0275C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Drug sho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356DD6B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51D23E8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09B4E4E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9.5</w:t>
            </w:r>
          </w:p>
        </w:tc>
      </w:tr>
      <w:tr w:rsidRPr="00231C20" w:rsidR="009105DA" w:rsidTr="5EBD4003" w14:paraId="67ED9123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2F4749E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Fellow farm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5CEAD57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380D33E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6D8D7C7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0.8</w:t>
            </w:r>
          </w:p>
        </w:tc>
      </w:tr>
      <w:tr w:rsidRPr="00231C20" w:rsidR="009105DA" w:rsidTr="5EBD4003" w14:paraId="22630C5F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1FE5E1B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Personal exper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511179A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2674064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4C20D39D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.0</w:t>
            </w:r>
          </w:p>
        </w:tc>
      </w:tr>
      <w:tr w:rsidRPr="00231C20" w:rsidR="009105DA" w:rsidTr="5EBD4003" w14:paraId="1F0A6DC5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4CDE6649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Drug bott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0B06ED3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23C62F25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050B56B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.9</w:t>
            </w:r>
          </w:p>
        </w:tc>
      </w:tr>
      <w:tr w:rsidRPr="00231C20" w:rsidR="009105DA" w:rsidTr="5EBD4003" w14:paraId="74C40214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6E21D663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Following recommended dos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232A7A2B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2F9D942C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4B4A199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92.3</w:t>
            </w:r>
          </w:p>
        </w:tc>
      </w:tr>
      <w:tr w:rsidRPr="00231C20" w:rsidR="009105DA" w:rsidTr="5EBD4003" w14:paraId="2ADDBF9F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1E90A5C4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Following proper withdrawal periods for antibio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2E34044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1C94FADA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1A68359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9.8</w:t>
            </w:r>
          </w:p>
        </w:tc>
      </w:tr>
      <w:tr w:rsidRPr="00231C20" w:rsidR="009105DA" w:rsidTr="5EBD4003" w14:paraId="7C41133C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180D0CB5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Training on antimicrobial re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47AD3C5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5BF0C579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3ED4941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32.9</w:t>
            </w:r>
          </w:p>
        </w:tc>
      </w:tr>
      <w:tr w:rsidRPr="00231C20" w:rsidR="009105DA" w:rsidTr="5EBD4003" w14:paraId="6071B74C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678BD470" w14:textId="77777777">
            <w:pPr>
              <w:spacing w:line="240" w:lineRule="auto"/>
              <w:rPr>
                <w:rFonts w:ascii="Calibri" w:hAnsi="Calibri" w:eastAsia="Calibri" w:cs="Calibri"/>
                <w:b w:val="1"/>
                <w:bCs w:val="1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Source of train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7A61BF6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12F8AFC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697C4BB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</w:tr>
      <w:tr w:rsidRPr="00231C20" w:rsidR="009105DA" w:rsidTr="5EBD4003" w14:paraId="1688EC84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0591B63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Veterinary professio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4207A95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3AF7DD7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51F747C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56.2</w:t>
            </w:r>
          </w:p>
        </w:tc>
      </w:tr>
      <w:tr w:rsidRPr="00231C20" w:rsidR="009105DA" w:rsidTr="5EBD4003" w14:paraId="1638B692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1DE6544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Private organiz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283BF6D8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1F798826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1468DED1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3.3</w:t>
            </w:r>
          </w:p>
        </w:tc>
      </w:tr>
      <w:tr w:rsidRPr="00231C20" w:rsidR="009105DA" w:rsidTr="5EBD4003" w14:paraId="5839386B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18C0ACD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Government health organiz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32B2CD7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1080BAD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358C08C5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5.5</w:t>
            </w:r>
          </w:p>
        </w:tc>
      </w:tr>
      <w:tr w:rsidRPr="00231C20" w:rsidR="009105DA" w:rsidTr="5EBD4003" w14:paraId="7B9F2B12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26364C52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NG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0C1AAB6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762E3813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662A30CE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5.0</w:t>
            </w:r>
          </w:p>
        </w:tc>
      </w:tr>
      <w:tr w:rsidRPr="00231C20" w:rsidR="009105DA" w:rsidTr="5EBD4003" w14:paraId="578AA693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24444262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b w:val="1"/>
                <w:bCs w:val="1"/>
                <w:lang w:eastAsia="ja-JP"/>
              </w:rPr>
              <w:t>Determination of antimicrobial cho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69B3725B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2436F536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6B69DE86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</w:p>
        </w:tc>
      </w:tr>
      <w:tr w:rsidRPr="00231C20" w:rsidR="009105DA" w:rsidTr="5EBD4003" w14:paraId="69F0F05D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7D2544D1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Veterinary prescrip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19CE09F4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10608B38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8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62C991F3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73.2</w:t>
            </w:r>
          </w:p>
        </w:tc>
      </w:tr>
      <w:tr w:rsidRPr="00231C20" w:rsidR="009105DA" w:rsidTr="5EBD4003" w14:paraId="0EE298B8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5B421EDD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Personal experi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12A6E086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27003F29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4F83D080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1.4</w:t>
            </w:r>
          </w:p>
        </w:tc>
      </w:tr>
      <w:tr w:rsidRPr="00231C20" w:rsidR="009105DA" w:rsidTr="5EBD4003" w14:paraId="19243015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260972A2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Co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537F75A3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5BD0BE50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7221E391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5.3</w:t>
            </w:r>
          </w:p>
        </w:tc>
      </w:tr>
      <w:tr w:rsidRPr="00231C20" w:rsidR="009105DA" w:rsidTr="5EBD4003" w14:paraId="7D77EFEB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890" w:type="dxa"/>
            <w:tcMar/>
          </w:tcPr>
          <w:p w:rsidRPr="00231C20" w:rsidR="009105DA" w:rsidP="5EBD4003" w:rsidRDefault="009105DA" w14:paraId="1C555997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Recommendations from other farm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5" w:type="dxa"/>
            <w:tcMar/>
          </w:tcPr>
          <w:p w:rsidRPr="00231C20" w:rsidR="009105DA" w:rsidP="5EBD4003" w:rsidRDefault="009105DA" w14:paraId="115AC608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76" w:type="dxa"/>
            <w:tcMar/>
          </w:tcPr>
          <w:p w:rsidRPr="00231C20" w:rsidR="009105DA" w:rsidP="5EBD4003" w:rsidRDefault="009105DA" w14:paraId="626BE204" w14:textId="77777777">
            <w:pPr>
              <w:spacing w:line="240" w:lineRule="auto"/>
              <w:rPr>
                <w:rFonts w:ascii="Calibri" w:hAnsi="Calibri" w:eastAsia="Calibri" w:cs="Calibri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4" w:type="dxa"/>
            <w:tcMar/>
          </w:tcPr>
          <w:p w:rsidRPr="00231C20" w:rsidR="009105DA" w:rsidP="5EBD4003" w:rsidRDefault="009105DA" w14:paraId="5FCAADBC" w14:textId="77777777">
            <w:pPr>
              <w:spacing w:line="240" w:lineRule="auto"/>
              <w:rPr>
                <w:rFonts w:ascii="Calibri" w:hAnsi="Calibri" w:eastAsia="Calibri" w:cs="Calibri"/>
                <w:highlight w:val="cyan"/>
                <w:lang w:eastAsia="ja-JP"/>
              </w:rPr>
            </w:pPr>
            <w:r w:rsidRPr="5EBD4003" w:rsidR="009105DA">
              <w:rPr>
                <w:rFonts w:ascii="Calibri" w:hAnsi="Calibri" w:eastAsia="Calibri" w:cs="Calibri"/>
                <w:lang w:eastAsia="ja-JP"/>
              </w:rPr>
              <w:t>10.2</w:t>
            </w:r>
          </w:p>
        </w:tc>
      </w:tr>
    </w:tbl>
    <w:p w:rsidRPr="00231C20" w:rsidR="004A1772" w:rsidP="5EBD4003" w:rsidRDefault="009105DA" w14:paraId="54B7ABE7" w14:textId="5FF31D7E">
      <w:pPr>
        <w:spacing w:line="279" w:lineRule="auto"/>
        <w:rPr>
          <w:rFonts w:ascii="Calibri" w:hAnsi="Calibri" w:eastAsia="Calibri" w:cs="Calibri"/>
        </w:rPr>
      </w:pPr>
      <w:r w:rsidRPr="5EBD4003">
        <w:rPr>
          <w:rFonts w:ascii="Calibri" w:hAnsi="Calibri" w:eastAsia="Calibri" w:cs="Calibri"/>
        </w:rPr>
        <w:br w:type="page"/>
      </w:r>
      <w:r w:rsidRPr="5EBD4003" w:rsidR="004A1772">
        <w:rPr>
          <w:rFonts w:ascii="Calibri" w:hAnsi="Calibri" w:eastAsia="Calibri" w:cs="Calibri"/>
          <w:b w:val="1"/>
          <w:bCs w:val="1"/>
        </w:rPr>
        <w:t>Source of information on antimicrobial use and antimicrobial resistance</w:t>
      </w:r>
    </w:p>
    <w:p w:rsidRPr="00231C20" w:rsidR="004A1772" w:rsidP="5EBD4003" w:rsidRDefault="004A1772" w14:paraId="254A99D5" w14:textId="77777777">
      <w:pPr>
        <w:spacing w:line="240" w:lineRule="auto"/>
        <w:rPr>
          <w:rFonts w:ascii="Calibri" w:hAnsi="Calibri" w:eastAsia="Calibri" w:cs="Calibri"/>
        </w:rPr>
      </w:pPr>
      <w:r w:rsidRPr="5EBD4003" w:rsidR="004A1772">
        <w:rPr>
          <w:rFonts w:ascii="Calibri" w:hAnsi="Calibri" w:eastAsia="Calibri" w:cs="Calibri"/>
        </w:rPr>
        <w:t>The major source of information was veterinary professionals 181 (73.6%) followed by radios 160 (65.0%).</w:t>
      </w:r>
    </w:p>
    <w:p w:rsidRPr="00231C20" w:rsidR="004A1772" w:rsidP="5EBD4003" w:rsidRDefault="004A1772" w14:paraId="1CB71AB7" w14:textId="6052473C">
      <w:pPr>
        <w:spacing w:line="240" w:lineRule="auto"/>
        <w:rPr>
          <w:rFonts w:ascii="Calibri" w:hAnsi="Calibri" w:eastAsia="Calibri" w:cs="Calibri"/>
        </w:rPr>
      </w:pPr>
      <w:r w:rsidR="004A1772">
        <w:drawing>
          <wp:inline wp14:editId="0A8F76D2" wp14:anchorId="605E8899">
            <wp:extent cx="4591052" cy="2762250"/>
            <wp:effectExtent l="0" t="0" r="0" b="0"/>
            <wp:docPr id="438905967" name="Picture 4" title="Inserting image...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4"/>
                    <pic:cNvPicPr/>
                  </pic:nvPicPr>
                  <pic:blipFill>
                    <a:blip r:embed="Rb77b0bbab5364e4a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591052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231C20" w:rsidR="00455731" w:rsidP="5EBD4003" w:rsidRDefault="00455731" w14:paraId="235AF2EB" w14:textId="77777777">
      <w:pPr>
        <w:spacing w:line="240" w:lineRule="auto"/>
        <w:rPr>
          <w:rFonts w:ascii="Calibri" w:hAnsi="Calibri" w:eastAsia="Calibri" w:cs="Calibri"/>
        </w:rPr>
      </w:pPr>
      <w:r w:rsidRPr="5EBD4003" w:rsidR="00455731">
        <w:rPr>
          <w:rFonts w:ascii="Calibri" w:hAnsi="Calibri" w:eastAsia="Calibri" w:cs="Calibri"/>
        </w:rPr>
        <w:t xml:space="preserve">Figure 1: </w:t>
      </w:r>
      <w:r w:rsidRPr="5EBD4003" w:rsidR="00455731">
        <w:rPr>
          <w:rFonts w:ascii="Calibri" w:hAnsi="Calibri" w:eastAsia="Calibri" w:cs="Calibri"/>
          <w:b w:val="1"/>
          <w:bCs w:val="1"/>
        </w:rPr>
        <w:t>Source of information on antimicrobial use and antimicrobial resistance</w:t>
      </w:r>
    </w:p>
    <w:p w:rsidRPr="00231C20" w:rsidR="00455731" w:rsidP="5EBD4003" w:rsidRDefault="00455731" w14:paraId="6E8A334C" w14:textId="77777777">
      <w:pPr>
        <w:spacing w:line="240" w:lineRule="auto"/>
        <w:rPr>
          <w:rFonts w:ascii="Calibri" w:hAnsi="Calibri" w:eastAsia="Calibri" w:cs="Calibri"/>
          <w:b w:val="1"/>
          <w:bCs w:val="1"/>
        </w:rPr>
      </w:pPr>
    </w:p>
    <w:p w:rsidRPr="00231C20" w:rsidR="00455731" w:rsidP="5EBD4003" w:rsidRDefault="00455731" w14:paraId="5C182B40" w14:textId="77777777">
      <w:pPr>
        <w:spacing w:line="240" w:lineRule="auto"/>
        <w:rPr>
          <w:rFonts w:ascii="Calibri" w:hAnsi="Calibri" w:eastAsia="Calibri" w:cs="Calibri"/>
          <w:b w:val="1"/>
          <w:bCs w:val="1"/>
        </w:rPr>
      </w:pPr>
    </w:p>
    <w:p w:rsidRPr="00231C20" w:rsidR="004A1772" w:rsidP="5EBD4003" w:rsidRDefault="004A1772" w14:paraId="05A3B4AE" w14:textId="41EA7F08">
      <w:pPr>
        <w:spacing w:line="240" w:lineRule="auto"/>
        <w:rPr>
          <w:rFonts w:ascii="Calibri" w:hAnsi="Calibri" w:eastAsia="Calibri" w:cs="Calibri"/>
        </w:rPr>
      </w:pPr>
      <w:r w:rsidRPr="5EBD4003" w:rsidR="004A1772">
        <w:rPr>
          <w:rFonts w:ascii="Calibri" w:hAnsi="Calibri" w:eastAsia="Calibri" w:cs="Calibri"/>
          <w:b w:val="1"/>
          <w:bCs w:val="1"/>
        </w:rPr>
        <w:t>Challenges in implementing antimicrobial resistance prevention</w:t>
      </w:r>
    </w:p>
    <w:p w:rsidRPr="00231C20" w:rsidR="004A1772" w:rsidP="5EBD4003" w:rsidRDefault="006E7497" w14:paraId="74572810" w14:textId="1D9B9048">
      <w:pPr>
        <w:spacing w:line="240" w:lineRule="auto"/>
        <w:rPr>
          <w:rFonts w:ascii="Calibri" w:hAnsi="Calibri" w:eastAsia="Calibri" w:cs="Calibri"/>
        </w:rPr>
      </w:pPr>
      <w:r w:rsidRPr="5EBD4003" w:rsidR="006E7497">
        <w:rPr>
          <w:rFonts w:ascii="Calibri" w:hAnsi="Calibri" w:eastAsia="Calibri" w:cs="Calibri"/>
        </w:rPr>
        <w:t xml:space="preserve">Most farmers </w:t>
      </w:r>
      <w:r w:rsidRPr="5EBD4003" w:rsidR="004A1772">
        <w:rPr>
          <w:rFonts w:ascii="Calibri" w:hAnsi="Calibri" w:eastAsia="Calibri" w:cs="Calibri"/>
        </w:rPr>
        <w:t>2</w:t>
      </w:r>
      <w:r w:rsidRPr="5EBD4003" w:rsidR="006E7497">
        <w:rPr>
          <w:rFonts w:ascii="Calibri" w:hAnsi="Calibri" w:eastAsia="Calibri" w:cs="Calibri"/>
        </w:rPr>
        <w:t>18 (</w:t>
      </w:r>
      <w:r w:rsidRPr="5EBD4003" w:rsidR="004A1772">
        <w:rPr>
          <w:rFonts w:ascii="Calibri" w:hAnsi="Calibri" w:eastAsia="Calibri" w:cs="Calibri"/>
        </w:rPr>
        <w:t>88.6%) had challenges in implementing antimicrobial resistance prevention practices mostly due to the high cost of veterinary services 142 (65.1%) and inadequate training resources 76 (34.9%).</w:t>
      </w:r>
    </w:p>
    <w:p w:rsidRPr="00231C20" w:rsidR="004A1772" w:rsidP="5EBD4003" w:rsidRDefault="004A1772" w14:paraId="3E7886F7" w14:textId="67A6ECA3">
      <w:pPr>
        <w:spacing w:line="240" w:lineRule="auto"/>
        <w:rPr>
          <w:rFonts w:ascii="Calibri" w:hAnsi="Calibri" w:eastAsia="Calibri" w:cs="Calibri"/>
        </w:rPr>
      </w:pPr>
      <w:r w:rsidRPr="00231C20">
        <w:rPr>
          <w:rFonts w:ascii="Calibri" w:hAnsi="Calibri" w:cs="Calibri"/>
          <w:noProof/>
        </w:rPr>
        <w:drawing>
          <wp:inline distT="0" distB="0" distL="0" distR="0" wp14:anchorId="25AB3CAF" wp14:editId="0CF6805B">
            <wp:extent cx="4581525" cy="2752725"/>
            <wp:effectExtent l="0" t="0" r="9525" b="9525"/>
            <wp:docPr id="168693280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A65C695-96BC-144F-A873-7CBC95BC63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Pr="00231C20" w:rsidR="00455731" w:rsidP="5EBD4003" w:rsidRDefault="00455731" w14:paraId="7BDA66D4" w14:textId="77777777">
      <w:pPr>
        <w:spacing w:line="240" w:lineRule="auto"/>
        <w:rPr>
          <w:rFonts w:ascii="Calibri" w:hAnsi="Calibri" w:eastAsia="Calibri" w:cs="Calibri"/>
        </w:rPr>
      </w:pPr>
      <w:r w:rsidRPr="5EBD4003" w:rsidR="00455731">
        <w:rPr>
          <w:rFonts w:ascii="Calibri" w:hAnsi="Calibri" w:eastAsia="Calibri" w:cs="Calibri"/>
        </w:rPr>
        <w:t xml:space="preserve">Figure 2: </w:t>
      </w:r>
      <w:r w:rsidRPr="5EBD4003" w:rsidR="00455731">
        <w:rPr>
          <w:rFonts w:ascii="Calibri" w:hAnsi="Calibri" w:eastAsia="Calibri" w:cs="Calibri"/>
          <w:b w:val="1"/>
          <w:bCs w:val="1"/>
        </w:rPr>
        <w:t>Challenges in implementing antimicrobial resistance prevention</w:t>
      </w:r>
    </w:p>
    <w:p w:rsidRPr="00231C20" w:rsidR="004A1772" w:rsidP="5EBD4003" w:rsidRDefault="004A1772" w14:paraId="22BD9E19" w14:textId="77777777">
      <w:pPr>
        <w:spacing w:line="240" w:lineRule="auto"/>
        <w:rPr>
          <w:rFonts w:ascii="Calibri" w:hAnsi="Calibri" w:eastAsia="Calibri" w:cs="Calibri"/>
        </w:rPr>
      </w:pPr>
    </w:p>
    <w:sectPr w:rsidRPr="00231C20" w:rsidR="4E0EDA2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0176B" w:rsidP="008D3FB2" w:rsidRDefault="0050176B" w14:paraId="112E697E" w14:textId="77777777">
      <w:pPr>
        <w:spacing w:after="0" w:line="240" w:lineRule="auto"/>
      </w:pPr>
      <w:r>
        <w:separator/>
      </w:r>
    </w:p>
  </w:endnote>
  <w:endnote w:type="continuationSeparator" w:id="0">
    <w:p w:rsidR="0050176B" w:rsidP="008D3FB2" w:rsidRDefault="0050176B" w14:paraId="40AB1801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altName w:val="Times New Roman"/>
    <w:charset w:val="00"/>
    <w:family w:val="swiss"/>
    <w:pitch w:val="variable"/>
    <w:sig w:usb0="E00002EF" w:usb1="4000205B" w:usb2="00000028" w:usb3="00000000" w:csb0="0000019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7020213"/>
      <w:docPartObj>
        <w:docPartGallery w:val="Page Numbers (Bottom of Page)"/>
        <w:docPartUnique/>
      </w:docPartObj>
    </w:sdtPr>
    <w:sdtContent>
      <w:p w:rsidR="009D135F" w:rsidP="00D56175" w:rsidRDefault="009D135F" w14:paraId="2E92542E" w14:textId="2216DF58">
        <w:pPr>
          <w:pStyle w:val="Footer"/>
          <w:framePr w:wrap="none" w:hAnchor="margin" w:v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B337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9D135F" w:rsidRDefault="009D135F" w14:paraId="54D29B08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8479030"/>
      <w:docPartObj>
        <w:docPartGallery w:val="Page Numbers (Bottom of Page)"/>
        <w:docPartUnique/>
      </w:docPartObj>
    </w:sdtPr>
    <w:sdtContent>
      <w:p w:rsidR="009D135F" w:rsidP="00D56175" w:rsidRDefault="009D135F" w14:paraId="2F926BD7" w14:textId="206BEC93">
        <w:pPr>
          <w:pStyle w:val="Footer"/>
          <w:framePr w:wrap="none" w:hAnchor="margin" w:v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9D135F" w:rsidRDefault="009D135F" w14:paraId="71B45E4C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0176B" w:rsidP="008D3FB2" w:rsidRDefault="0050176B" w14:paraId="0EFD7D52" w14:textId="77777777">
      <w:pPr>
        <w:spacing w:after="0" w:line="240" w:lineRule="auto"/>
      </w:pPr>
      <w:r>
        <w:separator/>
      </w:r>
    </w:p>
  </w:footnote>
  <w:footnote w:type="continuationSeparator" w:id="0">
    <w:p w:rsidR="0050176B" w:rsidP="008D3FB2" w:rsidRDefault="0050176B" w14:paraId="5511DB7F" w14:textId="77777777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Rd3jC4mit4Sfm" int2:id="lgzh1UIq">
      <int2:state int2:value="Rejected" int2:type="spell"/>
    </int2:textHash>
    <int2:textHash int2:hashCode="AA0BWsxs+kDaDq" int2:id="2gToH8G6">
      <int2:state int2:value="Rejected" int2:type="spell"/>
    </int2:textHash>
    <int2:textHash int2:hashCode="ZBqR8Ii7JbnF7w" int2:id="uSqZzxc9">
      <int2:state int2:value="Rejected" int2:type="spell"/>
    </int2:textHash>
    <int2:textHash int2:hashCode="+kN/K4UDxyigUJ" int2:id="GVQR50h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1773A"/>
    <w:multiLevelType w:val="multilevel"/>
    <w:tmpl w:val="F51021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42" w:hanging="323"/>
      </w:pPr>
      <w:rPr>
        <w:rFonts w:hint="default" w:ascii="Calibri Light" w:hAnsi="Calibri Ligh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3374C"/>
    <w:multiLevelType w:val="multilevel"/>
    <w:tmpl w:val="2F3EEA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lvlText w:val="%1.%2"/>
      <w:lvlJc w:val="left"/>
      <w:pPr>
        <w:ind w:left="1042" w:hanging="323"/>
      </w:pPr>
      <w:rPr>
        <w:rFonts w:hint="default" w:ascii="Calibri Light" w:hAnsi="Calibri Ligh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A7FD4"/>
    <w:multiLevelType w:val="hybridMultilevel"/>
    <w:tmpl w:val="957AFEE6"/>
    <w:lvl w:ilvl="0" w:tplc="5056725C">
      <w:numFmt w:val="bullet"/>
      <w:lvlText w:val="-"/>
      <w:lvlJc w:val="left"/>
      <w:pPr>
        <w:ind w:left="475" w:hanging="116"/>
      </w:pPr>
      <w:rPr>
        <w:rFonts w:hint="default" w:ascii="Calibri Light" w:hAnsi="Calibri Light"/>
      </w:rPr>
    </w:lvl>
    <w:lvl w:ilvl="1" w:tplc="BEF0830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AC0140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6ECC16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CD8AAD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6F60D2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7F2CEE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C6C15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52EA01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3B19410"/>
    <w:multiLevelType w:val="multilevel"/>
    <w:tmpl w:val="BB16E7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lvlText w:val="%1.%2"/>
      <w:lvlJc w:val="left"/>
      <w:pPr>
        <w:ind w:left="1042" w:hanging="323"/>
      </w:pPr>
      <w:rPr>
        <w:rFonts w:hint="default" w:ascii="Calibri Light" w:hAnsi="Calibri Ligh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F07C8D"/>
    <w:multiLevelType w:val="hybridMultilevel"/>
    <w:tmpl w:val="CE842D8E"/>
    <w:lvl w:ilvl="0" w:tplc="FFFABDBE">
      <w:start w:val="1"/>
      <w:numFmt w:val="decimal"/>
      <w:lvlText w:val="%1."/>
      <w:lvlJc w:val="left"/>
      <w:pPr>
        <w:ind w:left="2703" w:hanging="221"/>
      </w:pPr>
      <w:rPr>
        <w:rFonts w:hint="default" w:ascii="Calibri" w:hAnsi="Calibri"/>
      </w:rPr>
    </w:lvl>
    <w:lvl w:ilvl="1" w:tplc="D55478D4">
      <w:start w:val="1"/>
      <w:numFmt w:val="lowerLetter"/>
      <w:lvlText w:val="%2."/>
      <w:lvlJc w:val="left"/>
      <w:pPr>
        <w:ind w:left="1440" w:hanging="360"/>
      </w:pPr>
    </w:lvl>
    <w:lvl w:ilvl="2" w:tplc="E9086618">
      <w:start w:val="1"/>
      <w:numFmt w:val="lowerRoman"/>
      <w:lvlText w:val="%3."/>
      <w:lvlJc w:val="right"/>
      <w:pPr>
        <w:ind w:left="2160" w:hanging="180"/>
      </w:pPr>
    </w:lvl>
    <w:lvl w:ilvl="3" w:tplc="0BAE6220">
      <w:start w:val="1"/>
      <w:numFmt w:val="decimal"/>
      <w:lvlText w:val="%4."/>
      <w:lvlJc w:val="left"/>
      <w:pPr>
        <w:ind w:left="2880" w:hanging="360"/>
      </w:pPr>
    </w:lvl>
    <w:lvl w:ilvl="4" w:tplc="E960A1E6">
      <w:start w:val="1"/>
      <w:numFmt w:val="lowerLetter"/>
      <w:lvlText w:val="%5."/>
      <w:lvlJc w:val="left"/>
      <w:pPr>
        <w:ind w:left="3600" w:hanging="360"/>
      </w:pPr>
    </w:lvl>
    <w:lvl w:ilvl="5" w:tplc="7358965C">
      <w:start w:val="1"/>
      <w:numFmt w:val="lowerRoman"/>
      <w:lvlText w:val="%6."/>
      <w:lvlJc w:val="right"/>
      <w:pPr>
        <w:ind w:left="4320" w:hanging="180"/>
      </w:pPr>
    </w:lvl>
    <w:lvl w:ilvl="6" w:tplc="F7063862">
      <w:start w:val="1"/>
      <w:numFmt w:val="decimal"/>
      <w:lvlText w:val="%7."/>
      <w:lvlJc w:val="left"/>
      <w:pPr>
        <w:ind w:left="5040" w:hanging="360"/>
      </w:pPr>
    </w:lvl>
    <w:lvl w:ilvl="7" w:tplc="64020EDC">
      <w:start w:val="1"/>
      <w:numFmt w:val="lowerLetter"/>
      <w:lvlText w:val="%8."/>
      <w:lvlJc w:val="left"/>
      <w:pPr>
        <w:ind w:left="5760" w:hanging="360"/>
      </w:pPr>
    </w:lvl>
    <w:lvl w:ilvl="8" w:tplc="5AD6177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1C5907"/>
    <w:multiLevelType w:val="hybridMultilevel"/>
    <w:tmpl w:val="49C21DFE"/>
    <w:lvl w:ilvl="0" w:tplc="DBECA23C">
      <w:start w:val="1"/>
      <w:numFmt w:val="bullet"/>
      <w:lvlText w:val="-"/>
      <w:lvlJc w:val="left"/>
      <w:pPr>
        <w:ind w:left="475" w:hanging="116"/>
      </w:pPr>
      <w:rPr>
        <w:rFonts w:hint="default" w:ascii="Calibri Light" w:hAnsi="Calibri Light"/>
      </w:rPr>
    </w:lvl>
    <w:lvl w:ilvl="1" w:tplc="7B18D24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EAEA75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EB86F4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E580B8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E28BE0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70A5AE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8245CD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66C9F4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2871260"/>
    <w:multiLevelType w:val="multilevel"/>
    <w:tmpl w:val="8EE6B1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1042" w:hanging="323"/>
      </w:pPr>
      <w:rPr>
        <w:rFonts w:hint="default" w:ascii="Calibri Light" w:hAnsi="Calibri Ligh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62E46"/>
    <w:multiLevelType w:val="hybridMultilevel"/>
    <w:tmpl w:val="95E29A66"/>
    <w:lvl w:ilvl="0" w:tplc="B1F210E4">
      <w:start w:val="1"/>
      <w:numFmt w:val="decimal"/>
      <w:lvlText w:val="%1."/>
      <w:lvlJc w:val="left"/>
      <w:pPr>
        <w:ind w:left="720" w:hanging="360"/>
      </w:pPr>
    </w:lvl>
    <w:lvl w:ilvl="1" w:tplc="7F50B334">
      <w:start w:val="1"/>
      <w:numFmt w:val="lowerLetter"/>
      <w:lvlText w:val="%2."/>
      <w:lvlJc w:val="left"/>
      <w:pPr>
        <w:ind w:left="1440" w:hanging="360"/>
      </w:pPr>
    </w:lvl>
    <w:lvl w:ilvl="2" w:tplc="5D0E60C4">
      <w:start w:val="1"/>
      <w:numFmt w:val="lowerRoman"/>
      <w:lvlText w:val="%3."/>
      <w:lvlJc w:val="right"/>
      <w:pPr>
        <w:ind w:left="2160" w:hanging="180"/>
      </w:pPr>
    </w:lvl>
    <w:lvl w:ilvl="3" w:tplc="A2CE392E">
      <w:start w:val="1"/>
      <w:numFmt w:val="decimal"/>
      <w:lvlText w:val="%4."/>
      <w:lvlJc w:val="left"/>
      <w:pPr>
        <w:ind w:left="2880" w:hanging="360"/>
      </w:pPr>
    </w:lvl>
    <w:lvl w:ilvl="4" w:tplc="090A3968">
      <w:start w:val="1"/>
      <w:numFmt w:val="lowerLetter"/>
      <w:lvlText w:val="%5."/>
      <w:lvlJc w:val="left"/>
      <w:pPr>
        <w:ind w:left="3600" w:hanging="360"/>
      </w:pPr>
    </w:lvl>
    <w:lvl w:ilvl="5" w:tplc="D074892A">
      <w:start w:val="1"/>
      <w:numFmt w:val="lowerRoman"/>
      <w:lvlText w:val="%6."/>
      <w:lvlJc w:val="right"/>
      <w:pPr>
        <w:ind w:left="4320" w:hanging="180"/>
      </w:pPr>
    </w:lvl>
    <w:lvl w:ilvl="6" w:tplc="79C61ACC">
      <w:start w:val="1"/>
      <w:numFmt w:val="decimal"/>
      <w:lvlText w:val="%7."/>
      <w:lvlJc w:val="left"/>
      <w:pPr>
        <w:ind w:left="5040" w:hanging="360"/>
      </w:pPr>
    </w:lvl>
    <w:lvl w:ilvl="7" w:tplc="656A282A">
      <w:start w:val="1"/>
      <w:numFmt w:val="lowerLetter"/>
      <w:lvlText w:val="%8."/>
      <w:lvlJc w:val="left"/>
      <w:pPr>
        <w:ind w:left="5760" w:hanging="360"/>
      </w:pPr>
    </w:lvl>
    <w:lvl w:ilvl="8" w:tplc="417CC85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2DAE33"/>
    <w:multiLevelType w:val="multilevel"/>
    <w:tmpl w:val="547471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0"/>
      <w:numFmt w:val="decimal"/>
      <w:lvlText w:val="%1.%2"/>
      <w:lvlJc w:val="left"/>
      <w:pPr>
        <w:ind w:left="1042" w:hanging="323"/>
      </w:pPr>
      <w:rPr>
        <w:rFonts w:hint="default" w:ascii="Calibri Light" w:hAnsi="Calibri Ligh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89516C"/>
    <w:multiLevelType w:val="hybridMultilevel"/>
    <w:tmpl w:val="C2DE31DA"/>
    <w:lvl w:ilvl="0" w:tplc="7AE2D7A0">
      <w:start w:val="1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0470BA"/>
    <w:multiLevelType w:val="hybridMultilevel"/>
    <w:tmpl w:val="61FC7D74"/>
    <w:lvl w:ilvl="0" w:tplc="37787DE6">
      <w:start w:val="1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D76AD3"/>
    <w:multiLevelType w:val="hybridMultilevel"/>
    <w:tmpl w:val="FB520B2A"/>
    <w:lvl w:ilvl="0" w:tplc="E5E898A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40" w:hanging="360"/>
      </w:pPr>
    </w:lvl>
    <w:lvl w:ilvl="2" w:tplc="2000001B" w:tentative="1">
      <w:start w:val="1"/>
      <w:numFmt w:val="lowerRoman"/>
      <w:lvlText w:val="%3."/>
      <w:lvlJc w:val="right"/>
      <w:pPr>
        <w:ind w:left="1860" w:hanging="180"/>
      </w:pPr>
    </w:lvl>
    <w:lvl w:ilvl="3" w:tplc="2000000F" w:tentative="1">
      <w:start w:val="1"/>
      <w:numFmt w:val="decimal"/>
      <w:lvlText w:val="%4."/>
      <w:lvlJc w:val="left"/>
      <w:pPr>
        <w:ind w:left="2580" w:hanging="360"/>
      </w:pPr>
    </w:lvl>
    <w:lvl w:ilvl="4" w:tplc="20000019" w:tentative="1">
      <w:start w:val="1"/>
      <w:numFmt w:val="lowerLetter"/>
      <w:lvlText w:val="%5."/>
      <w:lvlJc w:val="left"/>
      <w:pPr>
        <w:ind w:left="3300" w:hanging="360"/>
      </w:pPr>
    </w:lvl>
    <w:lvl w:ilvl="5" w:tplc="2000001B" w:tentative="1">
      <w:start w:val="1"/>
      <w:numFmt w:val="lowerRoman"/>
      <w:lvlText w:val="%6."/>
      <w:lvlJc w:val="right"/>
      <w:pPr>
        <w:ind w:left="4020" w:hanging="180"/>
      </w:pPr>
    </w:lvl>
    <w:lvl w:ilvl="6" w:tplc="2000000F" w:tentative="1">
      <w:start w:val="1"/>
      <w:numFmt w:val="decimal"/>
      <w:lvlText w:val="%7."/>
      <w:lvlJc w:val="left"/>
      <w:pPr>
        <w:ind w:left="4740" w:hanging="360"/>
      </w:pPr>
    </w:lvl>
    <w:lvl w:ilvl="7" w:tplc="20000019" w:tentative="1">
      <w:start w:val="1"/>
      <w:numFmt w:val="lowerLetter"/>
      <w:lvlText w:val="%8."/>
      <w:lvlJc w:val="left"/>
      <w:pPr>
        <w:ind w:left="5460" w:hanging="360"/>
      </w:pPr>
    </w:lvl>
    <w:lvl w:ilvl="8" w:tplc="200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6FC7723D"/>
    <w:multiLevelType w:val="hybridMultilevel"/>
    <w:tmpl w:val="75B64882"/>
    <w:lvl w:ilvl="0" w:tplc="BA001F9E">
      <w:start w:val="49"/>
      <w:numFmt w:val="bullet"/>
      <w:lvlText w:val=""/>
      <w:lvlJc w:val="left"/>
      <w:pPr>
        <w:ind w:left="720" w:hanging="360"/>
      </w:pPr>
      <w:rPr>
        <w:rFonts w:hint="default" w:ascii="Symbol" w:hAnsi="Symbol" w:eastAsia="Calibri Light" w:cs="Calibri"/>
        <w:color w:val="auto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730F5585"/>
    <w:multiLevelType w:val="hybridMultilevel"/>
    <w:tmpl w:val="02FA8018"/>
    <w:lvl w:ilvl="0" w:tplc="EF427132">
      <w:start w:val="1"/>
      <w:numFmt w:val="decimal"/>
      <w:lvlText w:val="%1."/>
      <w:lvlJc w:val="left"/>
      <w:pPr>
        <w:ind w:left="720" w:hanging="360"/>
      </w:pPr>
      <w:rPr>
        <w:rFonts w:hint="default" w:eastAsia="Aptos Display"/>
        <w:b/>
        <w:color w:val="00000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B25058"/>
    <w:multiLevelType w:val="hybridMultilevel"/>
    <w:tmpl w:val="00E6CD8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1A300C"/>
    <w:multiLevelType w:val="multilevel"/>
    <w:tmpl w:val="F69EAF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"/>
      <w:lvlJc w:val="left"/>
      <w:pPr>
        <w:ind w:left="1042" w:hanging="323"/>
      </w:pPr>
      <w:rPr>
        <w:rFonts w:hint="default" w:ascii="Calibri Light" w:hAnsi="Calibri Light"/>
      </w:rPr>
    </w:lvl>
    <w:lvl w:ilvl="2">
      <w:start w:val="1"/>
      <w:numFmt w:val="decimal"/>
      <w:lvlText w:val="%1.%2.%3"/>
      <w:lvlJc w:val="left"/>
      <w:pPr>
        <w:ind w:left="840" w:hanging="481"/>
      </w:pPr>
    </w:lvl>
    <w:lvl w:ilvl="3">
      <w:start w:val="1"/>
      <w:numFmt w:val="bullet"/>
      <w:lvlText w:val=""/>
      <w:lvlJc w:val="left"/>
      <w:pPr>
        <w:ind w:left="1081" w:hanging="361"/>
      </w:pPr>
      <w:rPr>
        <w:rFonts w:hint="default" w:ascii="Symbol" w:hAnsi="Symbol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60518859">
    <w:abstractNumId w:val="8"/>
  </w:num>
  <w:num w:numId="2" w16cid:durableId="79758092">
    <w:abstractNumId w:val="3"/>
  </w:num>
  <w:num w:numId="3" w16cid:durableId="857541217">
    <w:abstractNumId w:val="1"/>
  </w:num>
  <w:num w:numId="4" w16cid:durableId="984554048">
    <w:abstractNumId w:val="2"/>
  </w:num>
  <w:num w:numId="5" w16cid:durableId="1433354474">
    <w:abstractNumId w:val="5"/>
  </w:num>
  <w:num w:numId="6" w16cid:durableId="674498611">
    <w:abstractNumId w:val="15"/>
  </w:num>
  <w:num w:numId="7" w16cid:durableId="1380738906">
    <w:abstractNumId w:val="6"/>
  </w:num>
  <w:num w:numId="8" w16cid:durableId="806708540">
    <w:abstractNumId w:val="0"/>
  </w:num>
  <w:num w:numId="9" w16cid:durableId="1615820177">
    <w:abstractNumId w:val="4"/>
  </w:num>
  <w:num w:numId="10" w16cid:durableId="630289538">
    <w:abstractNumId w:val="14"/>
  </w:num>
  <w:num w:numId="11" w16cid:durableId="597838122">
    <w:abstractNumId w:val="13"/>
  </w:num>
  <w:num w:numId="12" w16cid:durableId="4378746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84966450">
    <w:abstractNumId w:val="9"/>
  </w:num>
  <w:num w:numId="14" w16cid:durableId="1800566362">
    <w:abstractNumId w:val="10"/>
  </w:num>
  <w:num w:numId="15" w16cid:durableId="518546421">
    <w:abstractNumId w:val="11"/>
  </w:num>
  <w:num w:numId="16" w16cid:durableId="6540688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linkStyles/>
  <w:trackRevisions w:val="false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C8E2E29"/>
    <w:rsid w:val="00007B9B"/>
    <w:rsid w:val="00022CBD"/>
    <w:rsid w:val="00070592"/>
    <w:rsid w:val="00086790"/>
    <w:rsid w:val="0008755A"/>
    <w:rsid w:val="000A64D9"/>
    <w:rsid w:val="000B1EB8"/>
    <w:rsid w:val="000B3377"/>
    <w:rsid w:val="000C6D01"/>
    <w:rsid w:val="000F126E"/>
    <w:rsid w:val="00107905"/>
    <w:rsid w:val="00114CE5"/>
    <w:rsid w:val="00154296"/>
    <w:rsid w:val="00193489"/>
    <w:rsid w:val="001D4170"/>
    <w:rsid w:val="001F64B8"/>
    <w:rsid w:val="001F773A"/>
    <w:rsid w:val="00200434"/>
    <w:rsid w:val="00220CFD"/>
    <w:rsid w:val="00231C20"/>
    <w:rsid w:val="00236E20"/>
    <w:rsid w:val="00237983"/>
    <w:rsid w:val="002508DC"/>
    <w:rsid w:val="00252863"/>
    <w:rsid w:val="0027238E"/>
    <w:rsid w:val="00290205"/>
    <w:rsid w:val="002A2294"/>
    <w:rsid w:val="002A5606"/>
    <w:rsid w:val="002A6C77"/>
    <w:rsid w:val="002D5830"/>
    <w:rsid w:val="002F05B9"/>
    <w:rsid w:val="002F2324"/>
    <w:rsid w:val="002F3ABD"/>
    <w:rsid w:val="002F533D"/>
    <w:rsid w:val="00322731"/>
    <w:rsid w:val="00332155"/>
    <w:rsid w:val="00376158"/>
    <w:rsid w:val="00394541"/>
    <w:rsid w:val="003C244A"/>
    <w:rsid w:val="003D2F4A"/>
    <w:rsid w:val="00407174"/>
    <w:rsid w:val="00412C26"/>
    <w:rsid w:val="00435702"/>
    <w:rsid w:val="00455731"/>
    <w:rsid w:val="004755E1"/>
    <w:rsid w:val="00497812"/>
    <w:rsid w:val="004A1772"/>
    <w:rsid w:val="004B58CD"/>
    <w:rsid w:val="004B5D04"/>
    <w:rsid w:val="004E6394"/>
    <w:rsid w:val="004E7339"/>
    <w:rsid w:val="0050176B"/>
    <w:rsid w:val="00504AF0"/>
    <w:rsid w:val="00526743"/>
    <w:rsid w:val="00534EB2"/>
    <w:rsid w:val="00555286"/>
    <w:rsid w:val="005833A1"/>
    <w:rsid w:val="0059163E"/>
    <w:rsid w:val="005A0B4B"/>
    <w:rsid w:val="005A4911"/>
    <w:rsid w:val="005C616F"/>
    <w:rsid w:val="00605D93"/>
    <w:rsid w:val="00622C3F"/>
    <w:rsid w:val="00642829"/>
    <w:rsid w:val="006475FB"/>
    <w:rsid w:val="00655115"/>
    <w:rsid w:val="006628D0"/>
    <w:rsid w:val="00664546"/>
    <w:rsid w:val="0066649A"/>
    <w:rsid w:val="006823F3"/>
    <w:rsid w:val="00694EEC"/>
    <w:rsid w:val="006B43B1"/>
    <w:rsid w:val="006C3F0E"/>
    <w:rsid w:val="006D6A36"/>
    <w:rsid w:val="006E7497"/>
    <w:rsid w:val="00700CBD"/>
    <w:rsid w:val="00702109"/>
    <w:rsid w:val="007427B7"/>
    <w:rsid w:val="00754897"/>
    <w:rsid w:val="00766D26"/>
    <w:rsid w:val="0077037A"/>
    <w:rsid w:val="00771429"/>
    <w:rsid w:val="00774EF4"/>
    <w:rsid w:val="007938FD"/>
    <w:rsid w:val="007A38E9"/>
    <w:rsid w:val="007D007F"/>
    <w:rsid w:val="007E4A85"/>
    <w:rsid w:val="008144E5"/>
    <w:rsid w:val="00827095"/>
    <w:rsid w:val="008274D2"/>
    <w:rsid w:val="00831FB7"/>
    <w:rsid w:val="00835C2B"/>
    <w:rsid w:val="00850BD7"/>
    <w:rsid w:val="00862DA7"/>
    <w:rsid w:val="00895F99"/>
    <w:rsid w:val="00896CDC"/>
    <w:rsid w:val="008B0BF5"/>
    <w:rsid w:val="008B2B01"/>
    <w:rsid w:val="008D3FB2"/>
    <w:rsid w:val="008E6B82"/>
    <w:rsid w:val="008F3A3B"/>
    <w:rsid w:val="008F64B2"/>
    <w:rsid w:val="009001F5"/>
    <w:rsid w:val="009105DA"/>
    <w:rsid w:val="00967ECB"/>
    <w:rsid w:val="00976563"/>
    <w:rsid w:val="00980641"/>
    <w:rsid w:val="00981160"/>
    <w:rsid w:val="00997586"/>
    <w:rsid w:val="009A4E85"/>
    <w:rsid w:val="009B12D1"/>
    <w:rsid w:val="009D135F"/>
    <w:rsid w:val="009D7F11"/>
    <w:rsid w:val="00A01102"/>
    <w:rsid w:val="00A01829"/>
    <w:rsid w:val="00A01C78"/>
    <w:rsid w:val="00A11B5C"/>
    <w:rsid w:val="00A719C2"/>
    <w:rsid w:val="00A85739"/>
    <w:rsid w:val="00AB6734"/>
    <w:rsid w:val="00AD3EF5"/>
    <w:rsid w:val="00AD73EF"/>
    <w:rsid w:val="00AE4E25"/>
    <w:rsid w:val="00B02353"/>
    <w:rsid w:val="00B11DA1"/>
    <w:rsid w:val="00B167FD"/>
    <w:rsid w:val="00B25F47"/>
    <w:rsid w:val="00B27CA1"/>
    <w:rsid w:val="00B8205B"/>
    <w:rsid w:val="00B94E12"/>
    <w:rsid w:val="00BB47F3"/>
    <w:rsid w:val="00BC7873"/>
    <w:rsid w:val="00BE0D02"/>
    <w:rsid w:val="00C10169"/>
    <w:rsid w:val="00C154E1"/>
    <w:rsid w:val="00C22AB9"/>
    <w:rsid w:val="00C66242"/>
    <w:rsid w:val="00C8077C"/>
    <w:rsid w:val="00C85383"/>
    <w:rsid w:val="00CA54D9"/>
    <w:rsid w:val="00CE00D9"/>
    <w:rsid w:val="00D05CC2"/>
    <w:rsid w:val="00D07272"/>
    <w:rsid w:val="00D46D9A"/>
    <w:rsid w:val="00D52AF1"/>
    <w:rsid w:val="00D70AF4"/>
    <w:rsid w:val="00D9C18F"/>
    <w:rsid w:val="00E04CAB"/>
    <w:rsid w:val="00E21439"/>
    <w:rsid w:val="00E2792B"/>
    <w:rsid w:val="00E327D4"/>
    <w:rsid w:val="00E65AE6"/>
    <w:rsid w:val="00E70784"/>
    <w:rsid w:val="00EA2D91"/>
    <w:rsid w:val="00EF11E9"/>
    <w:rsid w:val="00F00D3C"/>
    <w:rsid w:val="00F11947"/>
    <w:rsid w:val="00F15B21"/>
    <w:rsid w:val="00F173E1"/>
    <w:rsid w:val="00F1D95D"/>
    <w:rsid w:val="00F23E01"/>
    <w:rsid w:val="00F37C72"/>
    <w:rsid w:val="00F52BD5"/>
    <w:rsid w:val="00F53237"/>
    <w:rsid w:val="00FA5618"/>
    <w:rsid w:val="00FD473E"/>
    <w:rsid w:val="00FD7BB6"/>
    <w:rsid w:val="01432C89"/>
    <w:rsid w:val="01563FAE"/>
    <w:rsid w:val="01B7BFB5"/>
    <w:rsid w:val="01BBE898"/>
    <w:rsid w:val="01E32412"/>
    <w:rsid w:val="01EF8EF4"/>
    <w:rsid w:val="0232161E"/>
    <w:rsid w:val="023581F9"/>
    <w:rsid w:val="025A27F2"/>
    <w:rsid w:val="025D2A1A"/>
    <w:rsid w:val="0262FE68"/>
    <w:rsid w:val="02C4C0CC"/>
    <w:rsid w:val="02CBAA4E"/>
    <w:rsid w:val="02EAA961"/>
    <w:rsid w:val="034A4445"/>
    <w:rsid w:val="0370930E"/>
    <w:rsid w:val="03834016"/>
    <w:rsid w:val="0393D7E5"/>
    <w:rsid w:val="03C8BF28"/>
    <w:rsid w:val="03D4BCAA"/>
    <w:rsid w:val="0414A416"/>
    <w:rsid w:val="041CF4ED"/>
    <w:rsid w:val="042204A2"/>
    <w:rsid w:val="04487CA4"/>
    <w:rsid w:val="046AFA67"/>
    <w:rsid w:val="0471ABFB"/>
    <w:rsid w:val="04744F51"/>
    <w:rsid w:val="049CE48F"/>
    <w:rsid w:val="04A3F3E7"/>
    <w:rsid w:val="04AA9F76"/>
    <w:rsid w:val="04B87B6B"/>
    <w:rsid w:val="04B9287F"/>
    <w:rsid w:val="04C8221B"/>
    <w:rsid w:val="04F3B8F9"/>
    <w:rsid w:val="04FDCF7F"/>
    <w:rsid w:val="04FEDFFD"/>
    <w:rsid w:val="052549EC"/>
    <w:rsid w:val="052E433F"/>
    <w:rsid w:val="05630FB6"/>
    <w:rsid w:val="05A63278"/>
    <w:rsid w:val="05BAFD4A"/>
    <w:rsid w:val="05F4854D"/>
    <w:rsid w:val="0615B809"/>
    <w:rsid w:val="06344FA7"/>
    <w:rsid w:val="06349A4C"/>
    <w:rsid w:val="063FC865"/>
    <w:rsid w:val="06644801"/>
    <w:rsid w:val="0666455E"/>
    <w:rsid w:val="06725A9D"/>
    <w:rsid w:val="0686DC6F"/>
    <w:rsid w:val="068BACA0"/>
    <w:rsid w:val="06A90F48"/>
    <w:rsid w:val="06B58BBC"/>
    <w:rsid w:val="06F8276E"/>
    <w:rsid w:val="06F8AD58"/>
    <w:rsid w:val="0708CBD9"/>
    <w:rsid w:val="07372C15"/>
    <w:rsid w:val="07B04AB0"/>
    <w:rsid w:val="07B39A39"/>
    <w:rsid w:val="07CCEE4F"/>
    <w:rsid w:val="082E98D4"/>
    <w:rsid w:val="0837EE53"/>
    <w:rsid w:val="08451FE8"/>
    <w:rsid w:val="084B30A8"/>
    <w:rsid w:val="085660CD"/>
    <w:rsid w:val="086D8284"/>
    <w:rsid w:val="087E4616"/>
    <w:rsid w:val="08865AE7"/>
    <w:rsid w:val="08F72057"/>
    <w:rsid w:val="09142B85"/>
    <w:rsid w:val="09297616"/>
    <w:rsid w:val="092BAF41"/>
    <w:rsid w:val="095F50CA"/>
    <w:rsid w:val="09AAB368"/>
    <w:rsid w:val="09C5E471"/>
    <w:rsid w:val="09E39AB5"/>
    <w:rsid w:val="09E9ED08"/>
    <w:rsid w:val="09EC6382"/>
    <w:rsid w:val="0A432C63"/>
    <w:rsid w:val="0A4B34B1"/>
    <w:rsid w:val="0A58B0E6"/>
    <w:rsid w:val="0A6FAACF"/>
    <w:rsid w:val="0A7B0B9C"/>
    <w:rsid w:val="0A842466"/>
    <w:rsid w:val="0A86A9C7"/>
    <w:rsid w:val="0A943F73"/>
    <w:rsid w:val="0AA707D4"/>
    <w:rsid w:val="0ABBD7F0"/>
    <w:rsid w:val="0AC04EAE"/>
    <w:rsid w:val="0AF24AB3"/>
    <w:rsid w:val="0AF4D05C"/>
    <w:rsid w:val="0B0ECB8A"/>
    <w:rsid w:val="0B0EDF64"/>
    <w:rsid w:val="0B1D45D7"/>
    <w:rsid w:val="0B2314E8"/>
    <w:rsid w:val="0B3EAC07"/>
    <w:rsid w:val="0B775AB4"/>
    <w:rsid w:val="0B893724"/>
    <w:rsid w:val="0B97EF1E"/>
    <w:rsid w:val="0B99DDAE"/>
    <w:rsid w:val="0BB076A2"/>
    <w:rsid w:val="0BC3A621"/>
    <w:rsid w:val="0BCB30E6"/>
    <w:rsid w:val="0BE4EC46"/>
    <w:rsid w:val="0C0306E8"/>
    <w:rsid w:val="0C3276A9"/>
    <w:rsid w:val="0C61B7B5"/>
    <w:rsid w:val="0C7E8C74"/>
    <w:rsid w:val="0C821C71"/>
    <w:rsid w:val="0C8678B9"/>
    <w:rsid w:val="0C945C0B"/>
    <w:rsid w:val="0CD922DE"/>
    <w:rsid w:val="0CFEBB62"/>
    <w:rsid w:val="0D10B2A8"/>
    <w:rsid w:val="0D434318"/>
    <w:rsid w:val="0D4BB7CC"/>
    <w:rsid w:val="0D566D10"/>
    <w:rsid w:val="0D7733F0"/>
    <w:rsid w:val="0D886D9C"/>
    <w:rsid w:val="0D8E76B0"/>
    <w:rsid w:val="0D918ABB"/>
    <w:rsid w:val="0D9459D7"/>
    <w:rsid w:val="0DA9C80D"/>
    <w:rsid w:val="0DBED158"/>
    <w:rsid w:val="0DDE00F5"/>
    <w:rsid w:val="0E225C28"/>
    <w:rsid w:val="0E327C8A"/>
    <w:rsid w:val="0E7C1D49"/>
    <w:rsid w:val="0E8AD0EB"/>
    <w:rsid w:val="0EBEF27D"/>
    <w:rsid w:val="0EC35275"/>
    <w:rsid w:val="0EE9D3EC"/>
    <w:rsid w:val="0EEDABC5"/>
    <w:rsid w:val="0F15F661"/>
    <w:rsid w:val="0F354B29"/>
    <w:rsid w:val="0F3AE7B0"/>
    <w:rsid w:val="0F5F027A"/>
    <w:rsid w:val="0F7D5122"/>
    <w:rsid w:val="0FB9AF74"/>
    <w:rsid w:val="0FC24F75"/>
    <w:rsid w:val="0FCE3AB2"/>
    <w:rsid w:val="0FD255D7"/>
    <w:rsid w:val="0FEC8344"/>
    <w:rsid w:val="0FFBDAB5"/>
    <w:rsid w:val="10138A70"/>
    <w:rsid w:val="10302023"/>
    <w:rsid w:val="1030E915"/>
    <w:rsid w:val="10392A06"/>
    <w:rsid w:val="104A2B91"/>
    <w:rsid w:val="104F6AB7"/>
    <w:rsid w:val="10700828"/>
    <w:rsid w:val="107E00A1"/>
    <w:rsid w:val="1086FBF6"/>
    <w:rsid w:val="108D37DC"/>
    <w:rsid w:val="10DA7934"/>
    <w:rsid w:val="10DC982F"/>
    <w:rsid w:val="10F5030D"/>
    <w:rsid w:val="10F67148"/>
    <w:rsid w:val="110BD2AE"/>
    <w:rsid w:val="118473F6"/>
    <w:rsid w:val="11948AD7"/>
    <w:rsid w:val="11BC615D"/>
    <w:rsid w:val="1201E6B0"/>
    <w:rsid w:val="12303A93"/>
    <w:rsid w:val="1251DF76"/>
    <w:rsid w:val="1266DB8E"/>
    <w:rsid w:val="1279C54F"/>
    <w:rsid w:val="12ADCE28"/>
    <w:rsid w:val="12AF8B2F"/>
    <w:rsid w:val="12D500F4"/>
    <w:rsid w:val="12F66F23"/>
    <w:rsid w:val="130A9666"/>
    <w:rsid w:val="132C0668"/>
    <w:rsid w:val="1356C420"/>
    <w:rsid w:val="13BFCF79"/>
    <w:rsid w:val="13CC1899"/>
    <w:rsid w:val="13F18AC3"/>
    <w:rsid w:val="143C216A"/>
    <w:rsid w:val="143D9910"/>
    <w:rsid w:val="14410E08"/>
    <w:rsid w:val="14692090"/>
    <w:rsid w:val="147EEB5B"/>
    <w:rsid w:val="153CB76E"/>
    <w:rsid w:val="1578CA2D"/>
    <w:rsid w:val="15A04CE4"/>
    <w:rsid w:val="15E52483"/>
    <w:rsid w:val="16092EC2"/>
    <w:rsid w:val="160F6651"/>
    <w:rsid w:val="162A613D"/>
    <w:rsid w:val="162E5402"/>
    <w:rsid w:val="1632B69F"/>
    <w:rsid w:val="16367428"/>
    <w:rsid w:val="164F387C"/>
    <w:rsid w:val="166833EF"/>
    <w:rsid w:val="1687646F"/>
    <w:rsid w:val="1696EA7F"/>
    <w:rsid w:val="16BC397B"/>
    <w:rsid w:val="16FD04CF"/>
    <w:rsid w:val="170BD3CE"/>
    <w:rsid w:val="1743DA30"/>
    <w:rsid w:val="177464A7"/>
    <w:rsid w:val="1777F459"/>
    <w:rsid w:val="177E18C4"/>
    <w:rsid w:val="17C96C66"/>
    <w:rsid w:val="17D8749D"/>
    <w:rsid w:val="1863F419"/>
    <w:rsid w:val="18725FBA"/>
    <w:rsid w:val="187DEC49"/>
    <w:rsid w:val="18C8186D"/>
    <w:rsid w:val="18D4026B"/>
    <w:rsid w:val="18F2F9BE"/>
    <w:rsid w:val="19269260"/>
    <w:rsid w:val="1949C07A"/>
    <w:rsid w:val="197C842E"/>
    <w:rsid w:val="1984AC47"/>
    <w:rsid w:val="19C3191F"/>
    <w:rsid w:val="19F27B48"/>
    <w:rsid w:val="1A2806EC"/>
    <w:rsid w:val="1A4ECE39"/>
    <w:rsid w:val="1A524698"/>
    <w:rsid w:val="1A6A570D"/>
    <w:rsid w:val="1A842CED"/>
    <w:rsid w:val="1A964844"/>
    <w:rsid w:val="1AC162BA"/>
    <w:rsid w:val="1AC935A7"/>
    <w:rsid w:val="1ADEFE40"/>
    <w:rsid w:val="1AE0B3DA"/>
    <w:rsid w:val="1AF07341"/>
    <w:rsid w:val="1B0294E6"/>
    <w:rsid w:val="1B37CB2A"/>
    <w:rsid w:val="1B3D71FA"/>
    <w:rsid w:val="1B5C1AB9"/>
    <w:rsid w:val="1B8E4749"/>
    <w:rsid w:val="1B97563B"/>
    <w:rsid w:val="1BA3F5D0"/>
    <w:rsid w:val="1BB5056C"/>
    <w:rsid w:val="1BB7862B"/>
    <w:rsid w:val="1BBBCE0A"/>
    <w:rsid w:val="1BC9B95A"/>
    <w:rsid w:val="1C0F4DBF"/>
    <w:rsid w:val="1C252AE9"/>
    <w:rsid w:val="1C3757F8"/>
    <w:rsid w:val="1C47FD6C"/>
    <w:rsid w:val="1C72BF74"/>
    <w:rsid w:val="1C8E2E29"/>
    <w:rsid w:val="1C941C4F"/>
    <w:rsid w:val="1CA84B44"/>
    <w:rsid w:val="1CDEC8F8"/>
    <w:rsid w:val="1CFD7638"/>
    <w:rsid w:val="1D0380B1"/>
    <w:rsid w:val="1D1167B3"/>
    <w:rsid w:val="1D193B5D"/>
    <w:rsid w:val="1D2D1E75"/>
    <w:rsid w:val="1D324BFD"/>
    <w:rsid w:val="1D3E4C2A"/>
    <w:rsid w:val="1D585F80"/>
    <w:rsid w:val="1D5FB31F"/>
    <w:rsid w:val="1D6035D5"/>
    <w:rsid w:val="1D72369B"/>
    <w:rsid w:val="1DBF390F"/>
    <w:rsid w:val="1DDAA790"/>
    <w:rsid w:val="1DEA1461"/>
    <w:rsid w:val="1E1B5DC9"/>
    <w:rsid w:val="1E20E67A"/>
    <w:rsid w:val="1E28687B"/>
    <w:rsid w:val="1E303D0F"/>
    <w:rsid w:val="1E3F9F16"/>
    <w:rsid w:val="1E3FFFEF"/>
    <w:rsid w:val="1E49218F"/>
    <w:rsid w:val="1E6E31C0"/>
    <w:rsid w:val="1E76BA39"/>
    <w:rsid w:val="1EA780A6"/>
    <w:rsid w:val="1EECF93A"/>
    <w:rsid w:val="1EF96DD6"/>
    <w:rsid w:val="1F377CCC"/>
    <w:rsid w:val="1F49EF2C"/>
    <w:rsid w:val="1F58356D"/>
    <w:rsid w:val="1F6FBA59"/>
    <w:rsid w:val="1F8F7570"/>
    <w:rsid w:val="1FC030FB"/>
    <w:rsid w:val="1FE715AB"/>
    <w:rsid w:val="200037BB"/>
    <w:rsid w:val="2005892D"/>
    <w:rsid w:val="2021E12E"/>
    <w:rsid w:val="2028D6F4"/>
    <w:rsid w:val="203587C8"/>
    <w:rsid w:val="203BC2B7"/>
    <w:rsid w:val="20432ABB"/>
    <w:rsid w:val="2050EFD3"/>
    <w:rsid w:val="209F1A1B"/>
    <w:rsid w:val="20A6DDFF"/>
    <w:rsid w:val="20BC8AFC"/>
    <w:rsid w:val="20D36C07"/>
    <w:rsid w:val="20DCF364"/>
    <w:rsid w:val="21477ACD"/>
    <w:rsid w:val="2159C8EC"/>
    <w:rsid w:val="2166E099"/>
    <w:rsid w:val="21D904FF"/>
    <w:rsid w:val="21FB1696"/>
    <w:rsid w:val="2247DCDA"/>
    <w:rsid w:val="2253B8BE"/>
    <w:rsid w:val="2273F4EF"/>
    <w:rsid w:val="22756FFF"/>
    <w:rsid w:val="227D9BC8"/>
    <w:rsid w:val="2291F6A0"/>
    <w:rsid w:val="22F361B3"/>
    <w:rsid w:val="22FDF303"/>
    <w:rsid w:val="2306DA6B"/>
    <w:rsid w:val="2328E726"/>
    <w:rsid w:val="23311DB6"/>
    <w:rsid w:val="23580F8A"/>
    <w:rsid w:val="2363B218"/>
    <w:rsid w:val="23658B74"/>
    <w:rsid w:val="23659EFA"/>
    <w:rsid w:val="236CFF38"/>
    <w:rsid w:val="23858203"/>
    <w:rsid w:val="238EC277"/>
    <w:rsid w:val="239FCEE5"/>
    <w:rsid w:val="23A0881F"/>
    <w:rsid w:val="24171748"/>
    <w:rsid w:val="2483302A"/>
    <w:rsid w:val="2495DE91"/>
    <w:rsid w:val="24AC9B25"/>
    <w:rsid w:val="24C30655"/>
    <w:rsid w:val="24DB71B1"/>
    <w:rsid w:val="24DCDDEA"/>
    <w:rsid w:val="2505B02F"/>
    <w:rsid w:val="25087DE2"/>
    <w:rsid w:val="251C0D85"/>
    <w:rsid w:val="252DF714"/>
    <w:rsid w:val="252FE28F"/>
    <w:rsid w:val="253442DC"/>
    <w:rsid w:val="255A009F"/>
    <w:rsid w:val="255A1227"/>
    <w:rsid w:val="2562E69B"/>
    <w:rsid w:val="2589ECB6"/>
    <w:rsid w:val="258EA2AF"/>
    <w:rsid w:val="261805DB"/>
    <w:rsid w:val="2618E27C"/>
    <w:rsid w:val="26341D00"/>
    <w:rsid w:val="26633537"/>
    <w:rsid w:val="266B4C9D"/>
    <w:rsid w:val="26B8D5B5"/>
    <w:rsid w:val="26BEC2E9"/>
    <w:rsid w:val="26CE9B62"/>
    <w:rsid w:val="26DF7369"/>
    <w:rsid w:val="26E4CD26"/>
    <w:rsid w:val="27099909"/>
    <w:rsid w:val="27441BAD"/>
    <w:rsid w:val="2748C1C0"/>
    <w:rsid w:val="276C774B"/>
    <w:rsid w:val="276D8253"/>
    <w:rsid w:val="27797CA8"/>
    <w:rsid w:val="2787CF04"/>
    <w:rsid w:val="279A82ED"/>
    <w:rsid w:val="27D78A9B"/>
    <w:rsid w:val="27EC2851"/>
    <w:rsid w:val="27F1EE9E"/>
    <w:rsid w:val="27F487C7"/>
    <w:rsid w:val="281508E8"/>
    <w:rsid w:val="2815A158"/>
    <w:rsid w:val="281622C7"/>
    <w:rsid w:val="284E7DEC"/>
    <w:rsid w:val="2872138D"/>
    <w:rsid w:val="28A59A24"/>
    <w:rsid w:val="28B3619C"/>
    <w:rsid w:val="28EEF618"/>
    <w:rsid w:val="294504F5"/>
    <w:rsid w:val="295C3863"/>
    <w:rsid w:val="29A4F322"/>
    <w:rsid w:val="29B15B38"/>
    <w:rsid w:val="29B965DA"/>
    <w:rsid w:val="29D858D0"/>
    <w:rsid w:val="29EF1A5A"/>
    <w:rsid w:val="29FFEBBB"/>
    <w:rsid w:val="2A032F00"/>
    <w:rsid w:val="2A38803E"/>
    <w:rsid w:val="2A798F82"/>
    <w:rsid w:val="2A953E79"/>
    <w:rsid w:val="2AA5A020"/>
    <w:rsid w:val="2ABB672E"/>
    <w:rsid w:val="2ACD32F3"/>
    <w:rsid w:val="2AFA3650"/>
    <w:rsid w:val="2B0A35E5"/>
    <w:rsid w:val="2B727070"/>
    <w:rsid w:val="2BA21917"/>
    <w:rsid w:val="2BD5DB40"/>
    <w:rsid w:val="2BE83D39"/>
    <w:rsid w:val="2C1D49CC"/>
    <w:rsid w:val="2C2A4834"/>
    <w:rsid w:val="2C9916E8"/>
    <w:rsid w:val="2CA5CC9B"/>
    <w:rsid w:val="2CBEF730"/>
    <w:rsid w:val="2D0CC495"/>
    <w:rsid w:val="2D3327B0"/>
    <w:rsid w:val="2D48D57D"/>
    <w:rsid w:val="2D60D3B7"/>
    <w:rsid w:val="2D63951C"/>
    <w:rsid w:val="2D713321"/>
    <w:rsid w:val="2D8D58E2"/>
    <w:rsid w:val="2DB31893"/>
    <w:rsid w:val="2DCF738E"/>
    <w:rsid w:val="2DEB3D83"/>
    <w:rsid w:val="2DF3D93B"/>
    <w:rsid w:val="2E192C44"/>
    <w:rsid w:val="2E2D5244"/>
    <w:rsid w:val="2E467261"/>
    <w:rsid w:val="2E715D7D"/>
    <w:rsid w:val="2E839021"/>
    <w:rsid w:val="2E8B5980"/>
    <w:rsid w:val="2EABBF17"/>
    <w:rsid w:val="2EF83E4D"/>
    <w:rsid w:val="2F10A8B8"/>
    <w:rsid w:val="2F255521"/>
    <w:rsid w:val="2F2E4B53"/>
    <w:rsid w:val="2F35A6B6"/>
    <w:rsid w:val="2F441DDE"/>
    <w:rsid w:val="2F4D1AA9"/>
    <w:rsid w:val="2F8976B2"/>
    <w:rsid w:val="2FA10B29"/>
    <w:rsid w:val="2FB6CF29"/>
    <w:rsid w:val="2FD49C65"/>
    <w:rsid w:val="2FE95AEA"/>
    <w:rsid w:val="301CCB3F"/>
    <w:rsid w:val="301D6417"/>
    <w:rsid w:val="3030509D"/>
    <w:rsid w:val="303273EA"/>
    <w:rsid w:val="306CE19C"/>
    <w:rsid w:val="30AF9ECA"/>
    <w:rsid w:val="30B5B3D9"/>
    <w:rsid w:val="30EEB018"/>
    <w:rsid w:val="31126C35"/>
    <w:rsid w:val="311A1770"/>
    <w:rsid w:val="311A3A96"/>
    <w:rsid w:val="314638B9"/>
    <w:rsid w:val="316848EF"/>
    <w:rsid w:val="316EE0B1"/>
    <w:rsid w:val="31A7BFF3"/>
    <w:rsid w:val="31AA8279"/>
    <w:rsid w:val="31ABD901"/>
    <w:rsid w:val="31B4A1D1"/>
    <w:rsid w:val="31C60997"/>
    <w:rsid w:val="31E4DA1F"/>
    <w:rsid w:val="31F3CC25"/>
    <w:rsid w:val="320F5C24"/>
    <w:rsid w:val="3215A699"/>
    <w:rsid w:val="322A01CE"/>
    <w:rsid w:val="322FEB28"/>
    <w:rsid w:val="3247ECCA"/>
    <w:rsid w:val="324B90A4"/>
    <w:rsid w:val="326C2A7B"/>
    <w:rsid w:val="328FDABA"/>
    <w:rsid w:val="32946836"/>
    <w:rsid w:val="32B9332E"/>
    <w:rsid w:val="32D22477"/>
    <w:rsid w:val="32D69D12"/>
    <w:rsid w:val="3333EF6F"/>
    <w:rsid w:val="33515842"/>
    <w:rsid w:val="33ADA49F"/>
    <w:rsid w:val="33D00E0F"/>
    <w:rsid w:val="33D8873A"/>
    <w:rsid w:val="33DF81E9"/>
    <w:rsid w:val="33E6BD0B"/>
    <w:rsid w:val="33ED97C2"/>
    <w:rsid w:val="340C720A"/>
    <w:rsid w:val="340DF44C"/>
    <w:rsid w:val="3447120D"/>
    <w:rsid w:val="3452C494"/>
    <w:rsid w:val="345C14EB"/>
    <w:rsid w:val="346BB5BD"/>
    <w:rsid w:val="347E84CD"/>
    <w:rsid w:val="348D6765"/>
    <w:rsid w:val="34961D43"/>
    <w:rsid w:val="34A0628D"/>
    <w:rsid w:val="34B4A958"/>
    <w:rsid w:val="34CB83D8"/>
    <w:rsid w:val="34E7451E"/>
    <w:rsid w:val="34F22145"/>
    <w:rsid w:val="34F3E181"/>
    <w:rsid w:val="35229F94"/>
    <w:rsid w:val="353C4FAA"/>
    <w:rsid w:val="3548D326"/>
    <w:rsid w:val="35691539"/>
    <w:rsid w:val="356C7476"/>
    <w:rsid w:val="35A51133"/>
    <w:rsid w:val="35C5D3EC"/>
    <w:rsid w:val="35C6D9F7"/>
    <w:rsid w:val="35CA75A7"/>
    <w:rsid w:val="35E160F9"/>
    <w:rsid w:val="35FC6C6D"/>
    <w:rsid w:val="3604333C"/>
    <w:rsid w:val="3611A0E5"/>
    <w:rsid w:val="36437C25"/>
    <w:rsid w:val="369F7C3E"/>
    <w:rsid w:val="36EB4899"/>
    <w:rsid w:val="36EC2D34"/>
    <w:rsid w:val="370E84FE"/>
    <w:rsid w:val="3712F800"/>
    <w:rsid w:val="373249BA"/>
    <w:rsid w:val="378FE372"/>
    <w:rsid w:val="37A8984C"/>
    <w:rsid w:val="37AAEF14"/>
    <w:rsid w:val="37DC3600"/>
    <w:rsid w:val="37ED1F30"/>
    <w:rsid w:val="37FC6D74"/>
    <w:rsid w:val="3812DFBD"/>
    <w:rsid w:val="3861B1F3"/>
    <w:rsid w:val="38E7CA71"/>
    <w:rsid w:val="3923A837"/>
    <w:rsid w:val="39560D10"/>
    <w:rsid w:val="3967904F"/>
    <w:rsid w:val="396B3783"/>
    <w:rsid w:val="397B75ED"/>
    <w:rsid w:val="398279C0"/>
    <w:rsid w:val="399E249C"/>
    <w:rsid w:val="39C36AF9"/>
    <w:rsid w:val="39E71148"/>
    <w:rsid w:val="39F9C8A6"/>
    <w:rsid w:val="3A01F49A"/>
    <w:rsid w:val="3A1F759E"/>
    <w:rsid w:val="3A2A7D2F"/>
    <w:rsid w:val="3A2FD560"/>
    <w:rsid w:val="3A3ECCCC"/>
    <w:rsid w:val="3A57AB6E"/>
    <w:rsid w:val="3A94F83A"/>
    <w:rsid w:val="3AB6467F"/>
    <w:rsid w:val="3ACF29C8"/>
    <w:rsid w:val="3AF3CD5C"/>
    <w:rsid w:val="3AFBA207"/>
    <w:rsid w:val="3B343FFB"/>
    <w:rsid w:val="3B5E1808"/>
    <w:rsid w:val="3B6FB8A6"/>
    <w:rsid w:val="3B78C095"/>
    <w:rsid w:val="3B7F882B"/>
    <w:rsid w:val="3B8FBB09"/>
    <w:rsid w:val="3B968361"/>
    <w:rsid w:val="3BA44747"/>
    <w:rsid w:val="3BC84A75"/>
    <w:rsid w:val="3C3E1697"/>
    <w:rsid w:val="3C4286DF"/>
    <w:rsid w:val="3C43CFB3"/>
    <w:rsid w:val="3C5E965C"/>
    <w:rsid w:val="3C6A567F"/>
    <w:rsid w:val="3C6EAF67"/>
    <w:rsid w:val="3CCB4D26"/>
    <w:rsid w:val="3CCBE8FA"/>
    <w:rsid w:val="3CDC1843"/>
    <w:rsid w:val="3CECE6D2"/>
    <w:rsid w:val="3CF27981"/>
    <w:rsid w:val="3D1698BA"/>
    <w:rsid w:val="3D34A4ED"/>
    <w:rsid w:val="3D3F18F9"/>
    <w:rsid w:val="3D42C14A"/>
    <w:rsid w:val="3D47D6A4"/>
    <w:rsid w:val="3D4BAF42"/>
    <w:rsid w:val="3D5FF422"/>
    <w:rsid w:val="3D92D605"/>
    <w:rsid w:val="3DB60E16"/>
    <w:rsid w:val="3DB9EFB1"/>
    <w:rsid w:val="3DC94BD4"/>
    <w:rsid w:val="3DE26082"/>
    <w:rsid w:val="3DF40AAF"/>
    <w:rsid w:val="3E3269E6"/>
    <w:rsid w:val="3E44EFF8"/>
    <w:rsid w:val="3E64FA17"/>
    <w:rsid w:val="3EAADAFC"/>
    <w:rsid w:val="3EB4C841"/>
    <w:rsid w:val="3ECB5D7D"/>
    <w:rsid w:val="3F04A6E3"/>
    <w:rsid w:val="3F3B9E02"/>
    <w:rsid w:val="3F45276F"/>
    <w:rsid w:val="3F8D1F0B"/>
    <w:rsid w:val="3FB3A6B6"/>
    <w:rsid w:val="3FB87963"/>
    <w:rsid w:val="3FD84726"/>
    <w:rsid w:val="3FE0BBC4"/>
    <w:rsid w:val="3FE696E8"/>
    <w:rsid w:val="3FED30C4"/>
    <w:rsid w:val="4006AB6D"/>
    <w:rsid w:val="400AB95F"/>
    <w:rsid w:val="4063E7A8"/>
    <w:rsid w:val="4070AFBF"/>
    <w:rsid w:val="4098C995"/>
    <w:rsid w:val="40A2D3B7"/>
    <w:rsid w:val="40CE15CE"/>
    <w:rsid w:val="40E28F7B"/>
    <w:rsid w:val="40F26104"/>
    <w:rsid w:val="41078D8E"/>
    <w:rsid w:val="413C7B63"/>
    <w:rsid w:val="416B0A88"/>
    <w:rsid w:val="418399A7"/>
    <w:rsid w:val="41C97081"/>
    <w:rsid w:val="41DFCA8B"/>
    <w:rsid w:val="41E71820"/>
    <w:rsid w:val="420C08A8"/>
    <w:rsid w:val="4243D155"/>
    <w:rsid w:val="42564C25"/>
    <w:rsid w:val="42629DD1"/>
    <w:rsid w:val="428B6399"/>
    <w:rsid w:val="42BF89BC"/>
    <w:rsid w:val="42CDFCA9"/>
    <w:rsid w:val="42EE213D"/>
    <w:rsid w:val="42EF1408"/>
    <w:rsid w:val="42F4D477"/>
    <w:rsid w:val="42FB5F35"/>
    <w:rsid w:val="4364C084"/>
    <w:rsid w:val="436F7954"/>
    <w:rsid w:val="436F7EDE"/>
    <w:rsid w:val="43845B7F"/>
    <w:rsid w:val="43B34A94"/>
    <w:rsid w:val="43CA3DA4"/>
    <w:rsid w:val="43D611ED"/>
    <w:rsid w:val="442509BE"/>
    <w:rsid w:val="443013FE"/>
    <w:rsid w:val="44304527"/>
    <w:rsid w:val="445F004D"/>
    <w:rsid w:val="44D295B2"/>
    <w:rsid w:val="44DF3FA3"/>
    <w:rsid w:val="44E67CDE"/>
    <w:rsid w:val="44EF63F4"/>
    <w:rsid w:val="44FF99B2"/>
    <w:rsid w:val="4501A747"/>
    <w:rsid w:val="451AA2DF"/>
    <w:rsid w:val="454B2FB0"/>
    <w:rsid w:val="45516D6E"/>
    <w:rsid w:val="4562B726"/>
    <w:rsid w:val="4589B68F"/>
    <w:rsid w:val="4590BA0A"/>
    <w:rsid w:val="459A3CA8"/>
    <w:rsid w:val="45A3057D"/>
    <w:rsid w:val="45AE968E"/>
    <w:rsid w:val="45D8C5C3"/>
    <w:rsid w:val="45DBD435"/>
    <w:rsid w:val="45DFC2DB"/>
    <w:rsid w:val="45F1CE21"/>
    <w:rsid w:val="4624B4DA"/>
    <w:rsid w:val="463F7BDC"/>
    <w:rsid w:val="4682D278"/>
    <w:rsid w:val="46B4B2D5"/>
    <w:rsid w:val="46BB3169"/>
    <w:rsid w:val="46DA0E24"/>
    <w:rsid w:val="470E1FDD"/>
    <w:rsid w:val="472DF72B"/>
    <w:rsid w:val="47344DA7"/>
    <w:rsid w:val="474A7601"/>
    <w:rsid w:val="47520828"/>
    <w:rsid w:val="4764F6F4"/>
    <w:rsid w:val="4785A7B6"/>
    <w:rsid w:val="47921B84"/>
    <w:rsid w:val="47AA0AD7"/>
    <w:rsid w:val="47D61259"/>
    <w:rsid w:val="47DF7655"/>
    <w:rsid w:val="47EE7915"/>
    <w:rsid w:val="47FD3D6F"/>
    <w:rsid w:val="481D31D8"/>
    <w:rsid w:val="481DD753"/>
    <w:rsid w:val="488E0D98"/>
    <w:rsid w:val="48C7DAE4"/>
    <w:rsid w:val="48C9A0C2"/>
    <w:rsid w:val="48D85A1D"/>
    <w:rsid w:val="4919CB7C"/>
    <w:rsid w:val="4963BA56"/>
    <w:rsid w:val="499A5984"/>
    <w:rsid w:val="49A89A68"/>
    <w:rsid w:val="49B344AF"/>
    <w:rsid w:val="49DED51B"/>
    <w:rsid w:val="49E06A8B"/>
    <w:rsid w:val="49E0EDD9"/>
    <w:rsid w:val="49E44685"/>
    <w:rsid w:val="4A310A81"/>
    <w:rsid w:val="4A51DB37"/>
    <w:rsid w:val="4A5B4651"/>
    <w:rsid w:val="4A68F5C3"/>
    <w:rsid w:val="4AB7B1DA"/>
    <w:rsid w:val="4AC830BE"/>
    <w:rsid w:val="4AD74CF7"/>
    <w:rsid w:val="4AFD892C"/>
    <w:rsid w:val="4B0F48A3"/>
    <w:rsid w:val="4B1FAEB2"/>
    <w:rsid w:val="4B2CDEC0"/>
    <w:rsid w:val="4B367795"/>
    <w:rsid w:val="4B9DE67C"/>
    <w:rsid w:val="4BA57B97"/>
    <w:rsid w:val="4BE6435C"/>
    <w:rsid w:val="4C163406"/>
    <w:rsid w:val="4C1707CB"/>
    <w:rsid w:val="4C311CC1"/>
    <w:rsid w:val="4C524FF4"/>
    <w:rsid w:val="4C5FB3E6"/>
    <w:rsid w:val="4C69832B"/>
    <w:rsid w:val="4CA93F98"/>
    <w:rsid w:val="4CB6AC9B"/>
    <w:rsid w:val="4CCA3566"/>
    <w:rsid w:val="4CD02A31"/>
    <w:rsid w:val="4CEEC066"/>
    <w:rsid w:val="4CEFCF64"/>
    <w:rsid w:val="4D07291A"/>
    <w:rsid w:val="4D3853E8"/>
    <w:rsid w:val="4D5AB857"/>
    <w:rsid w:val="4D5E7899"/>
    <w:rsid w:val="4D6E6E63"/>
    <w:rsid w:val="4D7DFA2A"/>
    <w:rsid w:val="4D9CA042"/>
    <w:rsid w:val="4DF7FA29"/>
    <w:rsid w:val="4E089169"/>
    <w:rsid w:val="4E0EDA2B"/>
    <w:rsid w:val="4E17D9CD"/>
    <w:rsid w:val="4E1B1F95"/>
    <w:rsid w:val="4E22A805"/>
    <w:rsid w:val="4E4B1C05"/>
    <w:rsid w:val="4E4C9EF6"/>
    <w:rsid w:val="4E5F59CB"/>
    <w:rsid w:val="4E66C722"/>
    <w:rsid w:val="4E681BF7"/>
    <w:rsid w:val="4E8CBC09"/>
    <w:rsid w:val="4EA247C2"/>
    <w:rsid w:val="4EBAB627"/>
    <w:rsid w:val="4EDD0E45"/>
    <w:rsid w:val="4EFC1997"/>
    <w:rsid w:val="4F06B32B"/>
    <w:rsid w:val="4F0BAB0A"/>
    <w:rsid w:val="4F0CB0F0"/>
    <w:rsid w:val="4F229A61"/>
    <w:rsid w:val="4F9B95CE"/>
    <w:rsid w:val="4FB7C49E"/>
    <w:rsid w:val="4FC6B472"/>
    <w:rsid w:val="5019F935"/>
    <w:rsid w:val="503245E4"/>
    <w:rsid w:val="50369DBB"/>
    <w:rsid w:val="503BBCEF"/>
    <w:rsid w:val="5054D0D8"/>
    <w:rsid w:val="5063DD8B"/>
    <w:rsid w:val="50817006"/>
    <w:rsid w:val="50A6E320"/>
    <w:rsid w:val="50B7C20E"/>
    <w:rsid w:val="50D7C949"/>
    <w:rsid w:val="50EFA757"/>
    <w:rsid w:val="51010D35"/>
    <w:rsid w:val="5119EC53"/>
    <w:rsid w:val="512CB794"/>
    <w:rsid w:val="5135EE2A"/>
    <w:rsid w:val="51362BC1"/>
    <w:rsid w:val="5137255D"/>
    <w:rsid w:val="5160842F"/>
    <w:rsid w:val="5172AF78"/>
    <w:rsid w:val="518A6663"/>
    <w:rsid w:val="518F7B43"/>
    <w:rsid w:val="51A1D564"/>
    <w:rsid w:val="5216BA5E"/>
    <w:rsid w:val="524673F5"/>
    <w:rsid w:val="5252F32B"/>
    <w:rsid w:val="5269F3F7"/>
    <w:rsid w:val="52731CCA"/>
    <w:rsid w:val="5274FBC8"/>
    <w:rsid w:val="5278410F"/>
    <w:rsid w:val="5280A1B6"/>
    <w:rsid w:val="52A7F4C2"/>
    <w:rsid w:val="52AFA122"/>
    <w:rsid w:val="52B0E17F"/>
    <w:rsid w:val="52B691F8"/>
    <w:rsid w:val="52F1B5BE"/>
    <w:rsid w:val="53415197"/>
    <w:rsid w:val="5343E86D"/>
    <w:rsid w:val="539E891E"/>
    <w:rsid w:val="53A067BC"/>
    <w:rsid w:val="53A92E99"/>
    <w:rsid w:val="53B0F905"/>
    <w:rsid w:val="53B1DE8A"/>
    <w:rsid w:val="53BA513E"/>
    <w:rsid w:val="53DFB845"/>
    <w:rsid w:val="53F3F397"/>
    <w:rsid w:val="5411D4DC"/>
    <w:rsid w:val="5433A334"/>
    <w:rsid w:val="54422F81"/>
    <w:rsid w:val="5451EB19"/>
    <w:rsid w:val="5454CC8D"/>
    <w:rsid w:val="545E510E"/>
    <w:rsid w:val="54776EF6"/>
    <w:rsid w:val="547C9DA4"/>
    <w:rsid w:val="548E3518"/>
    <w:rsid w:val="54CE43F4"/>
    <w:rsid w:val="54E93DDC"/>
    <w:rsid w:val="54F9B4C0"/>
    <w:rsid w:val="550AA9FC"/>
    <w:rsid w:val="550AF221"/>
    <w:rsid w:val="5515A037"/>
    <w:rsid w:val="55460C8F"/>
    <w:rsid w:val="55605535"/>
    <w:rsid w:val="55977A8B"/>
    <w:rsid w:val="559ED3A8"/>
    <w:rsid w:val="55A3BC4B"/>
    <w:rsid w:val="55C6CD70"/>
    <w:rsid w:val="55D1C066"/>
    <w:rsid w:val="55D6141F"/>
    <w:rsid w:val="55F72617"/>
    <w:rsid w:val="5657F459"/>
    <w:rsid w:val="5680D2FD"/>
    <w:rsid w:val="5684D30A"/>
    <w:rsid w:val="568FEB1E"/>
    <w:rsid w:val="56C33BFB"/>
    <w:rsid w:val="56CA46E9"/>
    <w:rsid w:val="56E062E6"/>
    <w:rsid w:val="56EBC529"/>
    <w:rsid w:val="56FF697D"/>
    <w:rsid w:val="570D5BBC"/>
    <w:rsid w:val="5712C5B3"/>
    <w:rsid w:val="571E6202"/>
    <w:rsid w:val="57360120"/>
    <w:rsid w:val="573E46CC"/>
    <w:rsid w:val="575FCB8B"/>
    <w:rsid w:val="57709CF3"/>
    <w:rsid w:val="57741E8C"/>
    <w:rsid w:val="577D5946"/>
    <w:rsid w:val="579E372A"/>
    <w:rsid w:val="57D6C320"/>
    <w:rsid w:val="5824D524"/>
    <w:rsid w:val="583537D9"/>
    <w:rsid w:val="58709836"/>
    <w:rsid w:val="5889EC0B"/>
    <w:rsid w:val="588C0444"/>
    <w:rsid w:val="58AFBE2C"/>
    <w:rsid w:val="58CDE102"/>
    <w:rsid w:val="58D62F06"/>
    <w:rsid w:val="58E1B3CB"/>
    <w:rsid w:val="58E6FF96"/>
    <w:rsid w:val="58F63FBD"/>
    <w:rsid w:val="58F6B70B"/>
    <w:rsid w:val="594B1834"/>
    <w:rsid w:val="5992B806"/>
    <w:rsid w:val="599BF9F7"/>
    <w:rsid w:val="59B489BB"/>
    <w:rsid w:val="59B59493"/>
    <w:rsid w:val="59D3A454"/>
    <w:rsid w:val="59F3F0D8"/>
    <w:rsid w:val="59F72627"/>
    <w:rsid w:val="5A093ABD"/>
    <w:rsid w:val="5A3C3724"/>
    <w:rsid w:val="5A656CD1"/>
    <w:rsid w:val="5A7D57BE"/>
    <w:rsid w:val="5ABAD160"/>
    <w:rsid w:val="5AD0F86A"/>
    <w:rsid w:val="5AF07376"/>
    <w:rsid w:val="5B15BC6D"/>
    <w:rsid w:val="5B22DB4C"/>
    <w:rsid w:val="5B2439B4"/>
    <w:rsid w:val="5B495BF6"/>
    <w:rsid w:val="5B761C9E"/>
    <w:rsid w:val="5B8C701E"/>
    <w:rsid w:val="5BA2235B"/>
    <w:rsid w:val="5BE391E7"/>
    <w:rsid w:val="5BEB9971"/>
    <w:rsid w:val="5BFF6D70"/>
    <w:rsid w:val="5C0859AA"/>
    <w:rsid w:val="5C361E8B"/>
    <w:rsid w:val="5C4FC61C"/>
    <w:rsid w:val="5C5C4083"/>
    <w:rsid w:val="5C6718F0"/>
    <w:rsid w:val="5C97D918"/>
    <w:rsid w:val="5CED5CBB"/>
    <w:rsid w:val="5CFE91F5"/>
    <w:rsid w:val="5D012CB6"/>
    <w:rsid w:val="5D039E30"/>
    <w:rsid w:val="5D16F7B4"/>
    <w:rsid w:val="5D1FF846"/>
    <w:rsid w:val="5D236082"/>
    <w:rsid w:val="5D4C6F36"/>
    <w:rsid w:val="5D704244"/>
    <w:rsid w:val="5D71C5DB"/>
    <w:rsid w:val="5D787037"/>
    <w:rsid w:val="5D8BBA7D"/>
    <w:rsid w:val="5DA022FC"/>
    <w:rsid w:val="5DA94481"/>
    <w:rsid w:val="5DF402DD"/>
    <w:rsid w:val="5E046D52"/>
    <w:rsid w:val="5E128F54"/>
    <w:rsid w:val="5E509035"/>
    <w:rsid w:val="5E580114"/>
    <w:rsid w:val="5E7678E4"/>
    <w:rsid w:val="5E895BB9"/>
    <w:rsid w:val="5EBD4003"/>
    <w:rsid w:val="5ECC97BC"/>
    <w:rsid w:val="5EF906BA"/>
    <w:rsid w:val="5F090F72"/>
    <w:rsid w:val="5F1012B3"/>
    <w:rsid w:val="5F7FDA32"/>
    <w:rsid w:val="5F805989"/>
    <w:rsid w:val="5F8195B9"/>
    <w:rsid w:val="5FEB796D"/>
    <w:rsid w:val="604870D4"/>
    <w:rsid w:val="60540F8C"/>
    <w:rsid w:val="6064DBD0"/>
    <w:rsid w:val="60653B0E"/>
    <w:rsid w:val="608F99A7"/>
    <w:rsid w:val="60DF8218"/>
    <w:rsid w:val="60F00D51"/>
    <w:rsid w:val="61352DD1"/>
    <w:rsid w:val="613B20E8"/>
    <w:rsid w:val="6149669C"/>
    <w:rsid w:val="6175F51E"/>
    <w:rsid w:val="618D9401"/>
    <w:rsid w:val="61AC533C"/>
    <w:rsid w:val="61E36625"/>
    <w:rsid w:val="61F335C1"/>
    <w:rsid w:val="61F83D86"/>
    <w:rsid w:val="61FBC819"/>
    <w:rsid w:val="62089148"/>
    <w:rsid w:val="62281D27"/>
    <w:rsid w:val="62358933"/>
    <w:rsid w:val="624EE310"/>
    <w:rsid w:val="6258B7CA"/>
    <w:rsid w:val="62949590"/>
    <w:rsid w:val="62DAECCD"/>
    <w:rsid w:val="62E9E4A5"/>
    <w:rsid w:val="6324A8B4"/>
    <w:rsid w:val="6345CA77"/>
    <w:rsid w:val="634CC41C"/>
    <w:rsid w:val="63832731"/>
    <w:rsid w:val="639EF8F3"/>
    <w:rsid w:val="63C94FE7"/>
    <w:rsid w:val="63DF30C4"/>
    <w:rsid w:val="63F87737"/>
    <w:rsid w:val="640C85F7"/>
    <w:rsid w:val="644477F6"/>
    <w:rsid w:val="64886DA7"/>
    <w:rsid w:val="6491311E"/>
    <w:rsid w:val="64D378B6"/>
    <w:rsid w:val="64DFAD47"/>
    <w:rsid w:val="64E1498A"/>
    <w:rsid w:val="650B83D1"/>
    <w:rsid w:val="651760E7"/>
    <w:rsid w:val="653777A1"/>
    <w:rsid w:val="653945F6"/>
    <w:rsid w:val="654A4E18"/>
    <w:rsid w:val="6562FF61"/>
    <w:rsid w:val="657C9AAE"/>
    <w:rsid w:val="657E0C05"/>
    <w:rsid w:val="65954C86"/>
    <w:rsid w:val="65A97A29"/>
    <w:rsid w:val="65BD2725"/>
    <w:rsid w:val="66029EF1"/>
    <w:rsid w:val="6615FC6B"/>
    <w:rsid w:val="6632B2C9"/>
    <w:rsid w:val="664F1A81"/>
    <w:rsid w:val="6678D5DC"/>
    <w:rsid w:val="6684567A"/>
    <w:rsid w:val="6687BE37"/>
    <w:rsid w:val="66953DEA"/>
    <w:rsid w:val="66FAA158"/>
    <w:rsid w:val="675A77F7"/>
    <w:rsid w:val="676B0A29"/>
    <w:rsid w:val="676D36AD"/>
    <w:rsid w:val="678D6ADA"/>
    <w:rsid w:val="678F58B1"/>
    <w:rsid w:val="679F0C8D"/>
    <w:rsid w:val="679F75D6"/>
    <w:rsid w:val="67A2AFFB"/>
    <w:rsid w:val="67BF2C4F"/>
    <w:rsid w:val="67DAD673"/>
    <w:rsid w:val="68277F4D"/>
    <w:rsid w:val="6833D988"/>
    <w:rsid w:val="683A6F0F"/>
    <w:rsid w:val="688964D6"/>
    <w:rsid w:val="688EAEDA"/>
    <w:rsid w:val="6897341D"/>
    <w:rsid w:val="68F94DBD"/>
    <w:rsid w:val="68FD8495"/>
    <w:rsid w:val="69101E01"/>
    <w:rsid w:val="69149189"/>
    <w:rsid w:val="6918D317"/>
    <w:rsid w:val="691CC11F"/>
    <w:rsid w:val="6937ADE1"/>
    <w:rsid w:val="69459ABC"/>
    <w:rsid w:val="695108B1"/>
    <w:rsid w:val="6962DF40"/>
    <w:rsid w:val="6991098C"/>
    <w:rsid w:val="69A09E7F"/>
    <w:rsid w:val="69DA459B"/>
    <w:rsid w:val="6A02EFC7"/>
    <w:rsid w:val="6A9F9EAB"/>
    <w:rsid w:val="6AA4450F"/>
    <w:rsid w:val="6AB57BBA"/>
    <w:rsid w:val="6AD6178C"/>
    <w:rsid w:val="6AEAA35E"/>
    <w:rsid w:val="6AF599BC"/>
    <w:rsid w:val="6B0B16C8"/>
    <w:rsid w:val="6B0FF9AB"/>
    <w:rsid w:val="6B172B55"/>
    <w:rsid w:val="6B2494F2"/>
    <w:rsid w:val="6B2F3143"/>
    <w:rsid w:val="6B4536DE"/>
    <w:rsid w:val="6B59E913"/>
    <w:rsid w:val="6B6CE09F"/>
    <w:rsid w:val="6B8508D5"/>
    <w:rsid w:val="6B9EDB71"/>
    <w:rsid w:val="6BA77628"/>
    <w:rsid w:val="6BB2B33A"/>
    <w:rsid w:val="6BDC592F"/>
    <w:rsid w:val="6BF92B0E"/>
    <w:rsid w:val="6C046127"/>
    <w:rsid w:val="6C4B18E4"/>
    <w:rsid w:val="6C872057"/>
    <w:rsid w:val="6CA4DE61"/>
    <w:rsid w:val="6CB0CCC2"/>
    <w:rsid w:val="6CCDC022"/>
    <w:rsid w:val="6CE83CBF"/>
    <w:rsid w:val="6CFFD1FA"/>
    <w:rsid w:val="6D4709C0"/>
    <w:rsid w:val="6D8162D5"/>
    <w:rsid w:val="6DA9ECD5"/>
    <w:rsid w:val="6DCD372D"/>
    <w:rsid w:val="6E080B0C"/>
    <w:rsid w:val="6E244963"/>
    <w:rsid w:val="6E4DDC0F"/>
    <w:rsid w:val="6E5B7D46"/>
    <w:rsid w:val="6E5E6457"/>
    <w:rsid w:val="6EA27CD3"/>
    <w:rsid w:val="6EC9D895"/>
    <w:rsid w:val="6EEA2D68"/>
    <w:rsid w:val="6EF6AB58"/>
    <w:rsid w:val="6F185E52"/>
    <w:rsid w:val="6F1E3612"/>
    <w:rsid w:val="6F355632"/>
    <w:rsid w:val="6F3D432B"/>
    <w:rsid w:val="6F53589E"/>
    <w:rsid w:val="6F64A30E"/>
    <w:rsid w:val="6F76C869"/>
    <w:rsid w:val="6F7EFD22"/>
    <w:rsid w:val="6F8F430E"/>
    <w:rsid w:val="6FE80E9F"/>
    <w:rsid w:val="70021AD3"/>
    <w:rsid w:val="7023280C"/>
    <w:rsid w:val="702C0EB6"/>
    <w:rsid w:val="705D0037"/>
    <w:rsid w:val="7089F891"/>
    <w:rsid w:val="70A40A87"/>
    <w:rsid w:val="70A9D4CC"/>
    <w:rsid w:val="70B0DF85"/>
    <w:rsid w:val="712CAF5C"/>
    <w:rsid w:val="7143FF92"/>
    <w:rsid w:val="71634064"/>
    <w:rsid w:val="716602F0"/>
    <w:rsid w:val="717C9B87"/>
    <w:rsid w:val="719A7CBA"/>
    <w:rsid w:val="719C0E65"/>
    <w:rsid w:val="71A31EC6"/>
    <w:rsid w:val="71B03A43"/>
    <w:rsid w:val="71EB13EC"/>
    <w:rsid w:val="71ECD508"/>
    <w:rsid w:val="71EFAC63"/>
    <w:rsid w:val="721E8A56"/>
    <w:rsid w:val="722F693C"/>
    <w:rsid w:val="723C7C72"/>
    <w:rsid w:val="72544878"/>
    <w:rsid w:val="725B30A2"/>
    <w:rsid w:val="725E6391"/>
    <w:rsid w:val="72C147E9"/>
    <w:rsid w:val="72C88886"/>
    <w:rsid w:val="72F2DFAB"/>
    <w:rsid w:val="730E92D6"/>
    <w:rsid w:val="73232F95"/>
    <w:rsid w:val="7336DE51"/>
    <w:rsid w:val="733D4DED"/>
    <w:rsid w:val="736F5AC6"/>
    <w:rsid w:val="737FEA81"/>
    <w:rsid w:val="7381C113"/>
    <w:rsid w:val="738BC213"/>
    <w:rsid w:val="73A4772D"/>
    <w:rsid w:val="73C67F97"/>
    <w:rsid w:val="73DA5CD5"/>
    <w:rsid w:val="7406FBB7"/>
    <w:rsid w:val="740BE3B1"/>
    <w:rsid w:val="744C21CD"/>
    <w:rsid w:val="7468C3ED"/>
    <w:rsid w:val="74942DA7"/>
    <w:rsid w:val="74BE0372"/>
    <w:rsid w:val="751EBB38"/>
    <w:rsid w:val="753F0112"/>
    <w:rsid w:val="75525A7E"/>
    <w:rsid w:val="755988E3"/>
    <w:rsid w:val="75714938"/>
    <w:rsid w:val="7571CB6F"/>
    <w:rsid w:val="7576AE39"/>
    <w:rsid w:val="758A468B"/>
    <w:rsid w:val="758C94FB"/>
    <w:rsid w:val="7591D478"/>
    <w:rsid w:val="759A93B3"/>
    <w:rsid w:val="75AA8AB0"/>
    <w:rsid w:val="75E6FE04"/>
    <w:rsid w:val="75FB2130"/>
    <w:rsid w:val="7641EB1F"/>
    <w:rsid w:val="7652425F"/>
    <w:rsid w:val="765C781A"/>
    <w:rsid w:val="76628274"/>
    <w:rsid w:val="76996AC3"/>
    <w:rsid w:val="76AAD2D9"/>
    <w:rsid w:val="76B56177"/>
    <w:rsid w:val="76B90376"/>
    <w:rsid w:val="76C7BC82"/>
    <w:rsid w:val="76E4A734"/>
    <w:rsid w:val="76EBF740"/>
    <w:rsid w:val="76FD79DA"/>
    <w:rsid w:val="7712ED96"/>
    <w:rsid w:val="774289D4"/>
    <w:rsid w:val="77777D61"/>
    <w:rsid w:val="777ABA24"/>
    <w:rsid w:val="77917018"/>
    <w:rsid w:val="77B5F384"/>
    <w:rsid w:val="77B7AD4F"/>
    <w:rsid w:val="78038741"/>
    <w:rsid w:val="780AEEEE"/>
    <w:rsid w:val="780C41BA"/>
    <w:rsid w:val="780DF5DA"/>
    <w:rsid w:val="780FA351"/>
    <w:rsid w:val="781B842E"/>
    <w:rsid w:val="78206AE8"/>
    <w:rsid w:val="782FC81D"/>
    <w:rsid w:val="78388B17"/>
    <w:rsid w:val="78545851"/>
    <w:rsid w:val="78B2CA43"/>
    <w:rsid w:val="78D8EC7C"/>
    <w:rsid w:val="78E35900"/>
    <w:rsid w:val="78E5517C"/>
    <w:rsid w:val="79046372"/>
    <w:rsid w:val="791C59CA"/>
    <w:rsid w:val="7929FF6C"/>
    <w:rsid w:val="7962C832"/>
    <w:rsid w:val="7983851F"/>
    <w:rsid w:val="798FAFF7"/>
    <w:rsid w:val="799F4FF3"/>
    <w:rsid w:val="79B8F1A0"/>
    <w:rsid w:val="79DC6872"/>
    <w:rsid w:val="79F9B0AA"/>
    <w:rsid w:val="7A114D5F"/>
    <w:rsid w:val="7A3D17F1"/>
    <w:rsid w:val="7A4D1D7D"/>
    <w:rsid w:val="7A8EDED9"/>
    <w:rsid w:val="7AA2039F"/>
    <w:rsid w:val="7AC696DC"/>
    <w:rsid w:val="7ACDB8D0"/>
    <w:rsid w:val="7AD26E0B"/>
    <w:rsid w:val="7AECC368"/>
    <w:rsid w:val="7B062060"/>
    <w:rsid w:val="7B0D092D"/>
    <w:rsid w:val="7B113EC5"/>
    <w:rsid w:val="7B1EE5EC"/>
    <w:rsid w:val="7B4DD513"/>
    <w:rsid w:val="7B6D46A5"/>
    <w:rsid w:val="7BA08DE1"/>
    <w:rsid w:val="7BC150BA"/>
    <w:rsid w:val="7BD0C605"/>
    <w:rsid w:val="7C191378"/>
    <w:rsid w:val="7C192422"/>
    <w:rsid w:val="7C36C694"/>
    <w:rsid w:val="7C4B587E"/>
    <w:rsid w:val="7C9FE5A3"/>
    <w:rsid w:val="7CAC06B7"/>
    <w:rsid w:val="7CDBBBBA"/>
    <w:rsid w:val="7CDEFEC8"/>
    <w:rsid w:val="7CE1A1BF"/>
    <w:rsid w:val="7D202BC3"/>
    <w:rsid w:val="7D255D6C"/>
    <w:rsid w:val="7D328E5D"/>
    <w:rsid w:val="7D3C3D6A"/>
    <w:rsid w:val="7D4ABB02"/>
    <w:rsid w:val="7D4E893F"/>
    <w:rsid w:val="7D810F76"/>
    <w:rsid w:val="7D8BEBBC"/>
    <w:rsid w:val="7D925A01"/>
    <w:rsid w:val="7DB060AC"/>
    <w:rsid w:val="7DDD6465"/>
    <w:rsid w:val="7DDE00DD"/>
    <w:rsid w:val="7DEE749C"/>
    <w:rsid w:val="7E0C5B53"/>
    <w:rsid w:val="7E0D3F7B"/>
    <w:rsid w:val="7E1A6376"/>
    <w:rsid w:val="7E25E7A0"/>
    <w:rsid w:val="7E31B098"/>
    <w:rsid w:val="7E6AB710"/>
    <w:rsid w:val="7E6F5A27"/>
    <w:rsid w:val="7E72DA47"/>
    <w:rsid w:val="7E7316B6"/>
    <w:rsid w:val="7EC2EEC1"/>
    <w:rsid w:val="7F362481"/>
    <w:rsid w:val="7F3F5E44"/>
    <w:rsid w:val="7F5C4021"/>
    <w:rsid w:val="7F5F158E"/>
    <w:rsid w:val="7F703A56"/>
    <w:rsid w:val="7FFF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E2E29"/>
  <w15:chartTrackingRefBased/>
  <w15:docId w15:val="{A392A64A-5358-47C3-8B89-A11FD5D9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01102"/>
    <w:pPr>
      <w:spacing w:line="278" w:lineRule="auto"/>
    </w:pPr>
    <w:rPr>
      <w:rFonts w:eastAsiaTheme="minorHAnsi"/>
      <w:kern w:val="2"/>
      <w:lang w:val="en-UG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AF0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04AF0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04AF0"/>
    <w:pPr>
      <w:keepNext/>
      <w:keepLines/>
      <w:spacing w:before="40" w:after="0"/>
      <w:jc w:val="both"/>
      <w:outlineLvl w:val="2"/>
    </w:pPr>
    <w:rPr>
      <w:rFonts w:cs="Times New Roman" w:eastAsiaTheme="majorEastAsia"/>
      <w:i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4AF0"/>
    <w:pPr>
      <w:keepNext/>
      <w:keepLines/>
      <w:spacing w:before="40"/>
      <w:outlineLvl w:val="3"/>
    </w:pPr>
    <w:rPr>
      <w:rFonts w:ascii="Calibri" w:hAnsi="Calibri" w:eastAsiaTheme="majorEastAsia" w:cstheme="majorBidi"/>
      <w:i/>
      <w:iCs/>
      <w:color w:val="C00000"/>
      <w:sz w:val="2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rsid w:val="00A01102"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  <w:rsid w:val="00A01102"/>
  </w:style>
  <w:style w:type="character" w:styleId="Heading1Char" w:customStyle="1">
    <w:name w:val="Heading 1 Char"/>
    <w:basedOn w:val="DefaultParagraphFont"/>
    <w:link w:val="Heading1"/>
    <w:uiPriority w:val="9"/>
    <w:rsid w:val="00504AF0"/>
    <w:rPr>
      <w:rFonts w:asciiTheme="majorHAnsi" w:hAnsiTheme="majorHAnsi" w:eastAsiaTheme="majorEastAsia" w:cstheme="majorBidi"/>
      <w:kern w:val="2"/>
      <w:szCs w:val="32"/>
      <w:lang w:val="en-GB" w:eastAsia="en-US"/>
      <w14:ligatures w14:val="standardContextual"/>
    </w:rPr>
  </w:style>
  <w:style w:type="character" w:styleId="Heading2Char" w:customStyle="1">
    <w:name w:val="Heading 2 Char"/>
    <w:basedOn w:val="DefaultParagraphFont"/>
    <w:link w:val="Heading2"/>
    <w:uiPriority w:val="9"/>
    <w:rsid w:val="00504AF0"/>
    <w:rPr>
      <w:rFonts w:asciiTheme="majorHAnsi" w:hAnsiTheme="majorHAnsi" w:eastAsiaTheme="majorEastAsia" w:cstheme="majorBidi"/>
      <w:kern w:val="2"/>
      <w:szCs w:val="26"/>
      <w:lang w:val="en-GB" w:eastAsia="en-US"/>
      <w14:ligatures w14:val="standardContextual"/>
    </w:rPr>
  </w:style>
  <w:style w:type="character" w:styleId="Heading3Char" w:customStyle="1">
    <w:name w:val="Heading 3 Char"/>
    <w:basedOn w:val="DefaultParagraphFont"/>
    <w:link w:val="Heading3"/>
    <w:uiPriority w:val="9"/>
    <w:rsid w:val="00504AF0"/>
    <w:rPr>
      <w:rFonts w:ascii="Times New Roman" w:hAnsi="Times New Roman" w:cs="Times New Roman" w:eastAsiaTheme="majorEastAsia"/>
      <w:i/>
      <w:kern w:val="2"/>
      <w:lang w:val="en-GB" w:eastAsia="en-US"/>
      <w14:ligatures w14:val="standardContextual"/>
    </w:rPr>
  </w:style>
  <w:style w:type="character" w:styleId="Heading4Char" w:customStyle="1">
    <w:name w:val="Heading 4 Char"/>
    <w:basedOn w:val="DefaultParagraphFont"/>
    <w:link w:val="Heading4"/>
    <w:uiPriority w:val="9"/>
    <w:rsid w:val="00504AF0"/>
    <w:rPr>
      <w:rFonts w:ascii="Calibri" w:hAnsi="Calibri" w:eastAsiaTheme="majorEastAsia" w:cstheme="majorBidi"/>
      <w:i/>
      <w:iCs/>
      <w:color w:val="C00000"/>
      <w:kern w:val="2"/>
      <w:sz w:val="21"/>
      <w:szCs w:val="22"/>
      <w:lang w:eastAsia="en-US"/>
      <w14:ligatures w14:val="standardContextual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4E0EDA2B"/>
    <w:pPr>
      <w:ind w:left="720"/>
      <w:contextualSpacing/>
    </w:pPr>
  </w:style>
  <w:style w:type="table" w:styleId="PlainTable2">
    <w:name w:val="Plain Table 2"/>
    <w:basedOn w:val="TableNormal"/>
    <w:uiPriority w:val="42"/>
    <w:rsid w:val="004A177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D3FB2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D3FB2"/>
    <w:rPr>
      <w:rFonts w:eastAsiaTheme="minorHAnsi"/>
      <w:kern w:val="2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D3FB2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D3FB2"/>
    <w:rPr>
      <w:rFonts w:eastAsiaTheme="minorHAnsi"/>
      <w:kern w:val="2"/>
      <w:lang w:eastAsia="en-US"/>
      <w14:ligatures w14:val="standardContextual"/>
    </w:rPr>
  </w:style>
  <w:style w:type="table" w:styleId="PlainTable3">
    <w:name w:val="Plain Table 3"/>
    <w:basedOn w:val="TableNormal"/>
    <w:uiPriority w:val="43"/>
    <w:rsid w:val="00D46D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46D9A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702109"/>
    <w:pPr>
      <w:spacing w:after="0" w:line="240" w:lineRule="auto"/>
    </w:pPr>
    <w:rPr>
      <w:rFonts w:eastAsiaTheme="minorHAnsi"/>
      <w:kern w:val="2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B67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34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34"/>
    <w:rPr>
      <w:rFonts w:eastAsiaTheme="minorHAnsi"/>
      <w:kern w:val="2"/>
      <w:sz w:val="20"/>
      <w:szCs w:val="20"/>
      <w:lang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34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34"/>
    <w:rPr>
      <w:rFonts w:eastAsiaTheme="minorHAnsi"/>
      <w:b/>
      <w:bCs/>
      <w:kern w:val="2"/>
      <w:sz w:val="20"/>
      <w:szCs w:val="2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4E639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6394"/>
    <w:rPr>
      <w:color w:val="605E5C"/>
      <w:shd w:val="clear" w:color="auto" w:fill="E1DFDD"/>
    </w:rPr>
  </w:style>
  <w:style w:type="character" w:styleId="apple-converted-space" w:customStyle="1">
    <w:name w:val="apple-converted-space"/>
    <w:basedOn w:val="DefaultParagraphFont"/>
    <w:rsid w:val="009D135F"/>
  </w:style>
  <w:style w:type="character" w:styleId="PageNumber">
    <w:name w:val="page number"/>
    <w:basedOn w:val="DefaultParagraphFont"/>
    <w:uiPriority w:val="99"/>
    <w:semiHidden/>
    <w:unhideWhenUsed/>
    <w:rsid w:val="009D1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8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hart" Target="charts/chart1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microsoft.com/office/2020/10/relationships/intelligence" Target="intelligence2.xml" Id="rId16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footer" Target="footer2.xml" Id="rId11" /><Relationship Type="http://schemas.openxmlformats.org/officeDocument/2006/relationships/webSettings" Target="webSettings.xml" Id="rId5" /><Relationship Type="http://schemas.openxmlformats.org/officeDocument/2006/relationships/theme" Target="theme/theme1.xml" Id="rId15" /><Relationship Type="http://schemas.openxmlformats.org/officeDocument/2006/relationships/footer" Target="footer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14" /><Relationship Type="http://schemas.openxmlformats.org/officeDocument/2006/relationships/image" Target="/media/image2.png" Id="Rb77b0bbab5364e4a" 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7\Downloads\KAP%20cod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10:$A$13</c:f>
              <c:strCache>
                <c:ptCount val="4"/>
                <c:pt idx="0">
                  <c:v>Lack of awareness</c:v>
                </c:pt>
                <c:pt idx="1">
                  <c:v>High cost of veterinary services</c:v>
                </c:pt>
                <c:pt idx="2">
                  <c:v>Lack of access to reliable information</c:v>
                </c:pt>
                <c:pt idx="3">
                  <c:v>Inadequate training resources </c:v>
                </c:pt>
              </c:strCache>
            </c:strRef>
          </c:cat>
          <c:val>
            <c:numRef>
              <c:f>Sheet1!$B$10:$B$13</c:f>
              <c:numCache>
                <c:formatCode>General</c:formatCode>
                <c:ptCount val="4"/>
                <c:pt idx="0">
                  <c:v>56</c:v>
                </c:pt>
                <c:pt idx="1">
                  <c:v>142</c:v>
                </c:pt>
                <c:pt idx="2">
                  <c:v>57</c:v>
                </c:pt>
                <c:pt idx="3">
                  <c:v>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3E-4081-8CEB-0DF0AD9D2F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063283616"/>
        <c:axId val="2063287456"/>
      </c:barChart>
      <c:catAx>
        <c:axId val="2063283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3287456"/>
        <c:crosses val="autoZero"/>
        <c:auto val="1"/>
        <c:lblAlgn val="ctr"/>
        <c:lblOffset val="100"/>
        <c:noMultiLvlLbl val="0"/>
      </c:catAx>
      <c:valAx>
        <c:axId val="20632874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3283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7">
  <a:schemeClr val="accent4"/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5a25d052-d563-43fd-9e20-fa14b5338e39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74268-0C27-4ED4-A951-9512EFBC10E3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hn dickens</dc:creator>
  <keywords/>
  <dc:description/>
  <lastModifiedBy>john dickens</lastModifiedBy>
  <revision>16</revision>
  <dcterms:created xsi:type="dcterms:W3CDTF">2025-07-16T19:58:00.0000000Z</dcterms:created>
  <dcterms:modified xsi:type="dcterms:W3CDTF">2025-11-12T18:57:10.05669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1ccfd01-b811-31aa-838d-9e061a3f7a5f</vt:lpwstr>
  </property>
  <property fmtid="{D5CDD505-2E9C-101B-9397-08002B2CF9AE}" pid="24" name="Mendeley Citation Style_1">
    <vt:lpwstr>http://www.zotero.org/styles/apa</vt:lpwstr>
  </property>
</Properties>
</file>